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0A855" w14:textId="77777777" w:rsidR="00801F29" w:rsidRPr="00B17237" w:rsidRDefault="00801F29" w:rsidP="00EE170E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51C68C96" w14:textId="77777777" w:rsidR="00801F29" w:rsidRPr="00B17237" w:rsidRDefault="00801F29" w:rsidP="00EE170E">
      <w:pPr>
        <w:pStyle w:val="a7"/>
        <w:numPr>
          <w:ilvl w:val="0"/>
          <w:numId w:val="1"/>
        </w:numPr>
        <w:spacing w:line="276" w:lineRule="auto"/>
        <w:ind w:firstLineChars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pecific definition of each subtype:</w:t>
      </w:r>
    </w:p>
    <w:p w14:paraId="490C29D0" w14:textId="77777777" w:rsidR="00801F29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enign LVNC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normal left ventricular size and wall thickness with preserved systolic and diastolic function.</w:t>
      </w:r>
    </w:p>
    <w:p w14:paraId="72ACE9CD" w14:textId="77777777" w:rsidR="00801F29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ilated LVNC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concomitant left ventricular dilation and systolic dysfunction.</w:t>
      </w:r>
    </w:p>
    <w:p w14:paraId="6E92441F" w14:textId="77777777" w:rsidR="00801F29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Hypertrophic LVNC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left ventricular thickening, usually with asymmetrical septal hypertrophy, in addition to diastolic dysfunction and hypercontractile systolic function.</w:t>
      </w:r>
    </w:p>
    <w:p w14:paraId="7C4C53C4" w14:textId="77777777" w:rsidR="00801F29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Hypertrophic dilated LVNC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left ventricular thickening, dilation, and depressed systolic function at presentation.</w:t>
      </w:r>
    </w:p>
    <w:p w14:paraId="173685CF" w14:textId="77777777" w:rsidR="00801F29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Restrictive LVNC: 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eft atrial or biatrial dilation and diastolic dysfunction.</w:t>
      </w:r>
    </w:p>
    <w:p w14:paraId="21B81691" w14:textId="77777777" w:rsidR="00801F29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Right ventricular or biventricular LVNC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hypertrabeculation of the right ventricle or both the right and left ventricles. </w:t>
      </w:r>
    </w:p>
    <w:p w14:paraId="2E466D47" w14:textId="77777777" w:rsidR="00801F29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LVNC with arrhythmias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normal left ventricular size and wall thickness with preserved systolic function, but arrhythmias are present and are usually identified at diagnosis.</w:t>
      </w:r>
    </w:p>
    <w:p w14:paraId="6EAB3763" w14:textId="5A0DCB18" w:rsidR="00A77BBA" w:rsidRPr="00B17237" w:rsidRDefault="00801F2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LVNC with congenital heart disease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pulmonic stenosis, pulmonary atresia, tricuspid atresia, and double outlet right ventricle are more frequently associated with LVNC than are other congenital heart lesions; septal defects and left-sided lesions are also common.</w:t>
      </w:r>
    </w:p>
    <w:p w14:paraId="2D591060" w14:textId="77777777" w:rsidR="00E44718" w:rsidRPr="00B17237" w:rsidRDefault="00E44718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35FE868" w14:textId="647428BF" w:rsidR="0013182B" w:rsidRPr="00B17237" w:rsidRDefault="00BF2ED9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A brief summary of the subtypes</w:t>
      </w:r>
      <w:r w:rsidR="00E3164E"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LVNC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1105"/>
        <w:gridCol w:w="3973"/>
        <w:gridCol w:w="942"/>
      </w:tblGrid>
      <w:tr w:rsidR="00801F29" w:rsidRPr="00B17237" w14:paraId="1B0A26F6" w14:textId="77777777" w:rsidTr="007E3524">
        <w:tc>
          <w:tcPr>
            <w:tcW w:w="16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4D5E77CF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types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3C272940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V </w:t>
            </w:r>
            <w:r w:rsidRPr="00B17237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24"/>
                <w:szCs w:val="24"/>
              </w:rPr>
              <w:t>size</w:t>
            </w:r>
          </w:p>
        </w:tc>
        <w:tc>
          <w:tcPr>
            <w:tcW w:w="22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4566490D" w14:textId="4F9A9EAB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V wall thic</w:t>
            </w:r>
            <w:r w:rsidR="00E869E9" w:rsidRPr="00B1723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1723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ss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000D5889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VEF</w:t>
            </w:r>
          </w:p>
        </w:tc>
      </w:tr>
      <w:tr w:rsidR="00801F29" w:rsidRPr="00B17237" w14:paraId="1C463C9E" w14:textId="77777777" w:rsidTr="007E3524">
        <w:tc>
          <w:tcPr>
            <w:tcW w:w="1665" w:type="pct"/>
            <w:tcBorders>
              <w:top w:val="single" w:sz="12" w:space="0" w:color="auto"/>
            </w:tcBorders>
            <w:vAlign w:val="center"/>
          </w:tcPr>
          <w:p w14:paraId="6F855EC4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nign LVNC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vAlign w:val="center"/>
          </w:tcPr>
          <w:p w14:paraId="6A9183E8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2201" w:type="pct"/>
            <w:tcBorders>
              <w:top w:val="single" w:sz="12" w:space="0" w:color="auto"/>
            </w:tcBorders>
            <w:vAlign w:val="center"/>
          </w:tcPr>
          <w:p w14:paraId="6B7E3B1D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vAlign w:val="center"/>
          </w:tcPr>
          <w:p w14:paraId="64AEAD96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</w:tr>
      <w:tr w:rsidR="00801F29" w:rsidRPr="00B17237" w14:paraId="29E1A99D" w14:textId="77777777" w:rsidTr="00AA30E6">
        <w:tc>
          <w:tcPr>
            <w:tcW w:w="1665" w:type="pct"/>
            <w:shd w:val="clear" w:color="auto" w:fill="DEEAF6" w:themeFill="accent5" w:themeFillTint="33"/>
            <w:vAlign w:val="center"/>
          </w:tcPr>
          <w:p w14:paraId="4D904D2B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lated LVNC</w:t>
            </w:r>
          </w:p>
        </w:tc>
        <w:tc>
          <w:tcPr>
            <w:tcW w:w="612" w:type="pct"/>
            <w:shd w:val="clear" w:color="auto" w:fill="DEEAF6" w:themeFill="accent5" w:themeFillTint="33"/>
            <w:vAlign w:val="center"/>
          </w:tcPr>
          <w:p w14:paraId="33ED474F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  <w:tc>
          <w:tcPr>
            <w:tcW w:w="2201" w:type="pct"/>
            <w:shd w:val="clear" w:color="auto" w:fill="DEEAF6" w:themeFill="accent5" w:themeFillTint="33"/>
            <w:vAlign w:val="center"/>
          </w:tcPr>
          <w:p w14:paraId="30D56FA0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─/↓</w:t>
            </w:r>
          </w:p>
        </w:tc>
        <w:tc>
          <w:tcPr>
            <w:tcW w:w="522" w:type="pct"/>
            <w:shd w:val="clear" w:color="auto" w:fill="DEEAF6" w:themeFill="accent5" w:themeFillTint="33"/>
            <w:vAlign w:val="center"/>
          </w:tcPr>
          <w:p w14:paraId="0728235F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</w:p>
        </w:tc>
      </w:tr>
      <w:tr w:rsidR="00801F29" w:rsidRPr="00B17237" w14:paraId="7CD95ED2" w14:textId="77777777" w:rsidTr="007E3524">
        <w:tc>
          <w:tcPr>
            <w:tcW w:w="1665" w:type="pct"/>
            <w:vAlign w:val="center"/>
          </w:tcPr>
          <w:p w14:paraId="5134A50E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rophic LVNC</w:t>
            </w:r>
          </w:p>
        </w:tc>
        <w:tc>
          <w:tcPr>
            <w:tcW w:w="612" w:type="pct"/>
            <w:vAlign w:val="center"/>
          </w:tcPr>
          <w:p w14:paraId="6BACECB0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2201" w:type="pct"/>
            <w:vAlign w:val="center"/>
          </w:tcPr>
          <w:p w14:paraId="64011DA3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, asymmetrical septal hypertrophy</w:t>
            </w:r>
          </w:p>
        </w:tc>
        <w:tc>
          <w:tcPr>
            <w:tcW w:w="522" w:type="pct"/>
            <w:vAlign w:val="center"/>
          </w:tcPr>
          <w:p w14:paraId="19DAE03E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─/↑</w:t>
            </w:r>
          </w:p>
        </w:tc>
      </w:tr>
      <w:tr w:rsidR="00801F29" w:rsidRPr="00B17237" w14:paraId="17512B2E" w14:textId="77777777" w:rsidTr="00AA30E6">
        <w:tc>
          <w:tcPr>
            <w:tcW w:w="1665" w:type="pct"/>
            <w:shd w:val="clear" w:color="auto" w:fill="DEEAF6" w:themeFill="accent5" w:themeFillTint="33"/>
            <w:vAlign w:val="center"/>
          </w:tcPr>
          <w:p w14:paraId="3A179640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rophic dilated LVNC</w:t>
            </w:r>
          </w:p>
        </w:tc>
        <w:tc>
          <w:tcPr>
            <w:tcW w:w="612" w:type="pct"/>
            <w:shd w:val="clear" w:color="auto" w:fill="DEEAF6" w:themeFill="accent5" w:themeFillTint="33"/>
            <w:vAlign w:val="center"/>
          </w:tcPr>
          <w:p w14:paraId="35EBE7BF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  <w:tc>
          <w:tcPr>
            <w:tcW w:w="2201" w:type="pct"/>
            <w:shd w:val="clear" w:color="auto" w:fill="DEEAF6" w:themeFill="accent5" w:themeFillTint="33"/>
            <w:vAlign w:val="center"/>
          </w:tcPr>
          <w:p w14:paraId="362663B4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,</w:t>
            </w:r>
            <w:r w:rsidRPr="00B17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l 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rophy</w:t>
            </w:r>
          </w:p>
        </w:tc>
        <w:tc>
          <w:tcPr>
            <w:tcW w:w="522" w:type="pct"/>
            <w:shd w:val="clear" w:color="auto" w:fill="DEEAF6" w:themeFill="accent5" w:themeFillTint="33"/>
            <w:vAlign w:val="center"/>
          </w:tcPr>
          <w:p w14:paraId="79CBB7A5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</w:p>
        </w:tc>
      </w:tr>
      <w:tr w:rsidR="00801F29" w:rsidRPr="00B17237" w14:paraId="6BAE5622" w14:textId="77777777" w:rsidTr="007E3524">
        <w:tc>
          <w:tcPr>
            <w:tcW w:w="1665" w:type="pct"/>
            <w:vAlign w:val="center"/>
          </w:tcPr>
          <w:p w14:paraId="1FF24F77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strictive LVNC</w:t>
            </w:r>
          </w:p>
        </w:tc>
        <w:tc>
          <w:tcPr>
            <w:tcW w:w="3335" w:type="pct"/>
            <w:gridSpan w:val="3"/>
            <w:vAlign w:val="center"/>
          </w:tcPr>
          <w:p w14:paraId="2DDF5436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ft atrial or biatrial ↑, diastolic dysfunction</w:t>
            </w:r>
          </w:p>
        </w:tc>
      </w:tr>
      <w:tr w:rsidR="00801F29" w:rsidRPr="00B17237" w14:paraId="252CFA22" w14:textId="77777777" w:rsidTr="00AA30E6">
        <w:tc>
          <w:tcPr>
            <w:tcW w:w="1665" w:type="pct"/>
            <w:shd w:val="clear" w:color="auto" w:fill="DEEAF6" w:themeFill="accent5" w:themeFillTint="33"/>
            <w:vAlign w:val="center"/>
          </w:tcPr>
          <w:p w14:paraId="1A2B513D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NC with arrhythmias</w:t>
            </w:r>
          </w:p>
        </w:tc>
        <w:tc>
          <w:tcPr>
            <w:tcW w:w="3335" w:type="pct"/>
            <w:gridSpan w:val="3"/>
            <w:shd w:val="clear" w:color="auto" w:fill="DEEAF6" w:themeFill="accent5" w:themeFillTint="33"/>
            <w:vAlign w:val="center"/>
          </w:tcPr>
          <w:p w14:paraId="0AD84072" w14:textId="77777777" w:rsidR="00801F29" w:rsidRPr="00B17237" w:rsidRDefault="00801F29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nign LVNC + arrhythmias</w:t>
            </w:r>
          </w:p>
        </w:tc>
      </w:tr>
      <w:tr w:rsidR="00801F29" w:rsidRPr="00B17237" w14:paraId="7FAD5F6D" w14:textId="77777777" w:rsidTr="007E3524">
        <w:tc>
          <w:tcPr>
            <w:tcW w:w="5000" w:type="pct"/>
            <w:gridSpan w:val="4"/>
            <w:vAlign w:val="center"/>
          </w:tcPr>
          <w:p w14:paraId="49849DFA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ght ventricular or biventricular LVNC</w:t>
            </w:r>
          </w:p>
        </w:tc>
      </w:tr>
      <w:tr w:rsidR="00801F29" w:rsidRPr="00B17237" w14:paraId="6D669138" w14:textId="77777777" w:rsidTr="00AA30E6">
        <w:tc>
          <w:tcPr>
            <w:tcW w:w="5000" w:type="pct"/>
            <w:gridSpan w:val="4"/>
            <w:shd w:val="clear" w:color="auto" w:fill="DEEAF6" w:themeFill="accent5" w:themeFillTint="33"/>
            <w:vAlign w:val="center"/>
          </w:tcPr>
          <w:p w14:paraId="3932D01C" w14:textId="77777777" w:rsidR="00801F29" w:rsidRPr="00B17237" w:rsidRDefault="00801F29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NC with congenital heart disease</w:t>
            </w:r>
          </w:p>
        </w:tc>
      </w:tr>
    </w:tbl>
    <w:p w14:paraId="510ED013" w14:textId="780D953A" w:rsidR="00213324" w:rsidRPr="00AA0CCE" w:rsidRDefault="00AA0CCE" w:rsidP="00EE170E">
      <w:pPr>
        <w:spacing w:line="276" w:lineRule="auto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  <w:r w:rsidRPr="00AA0CC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VNC</w:t>
      </w:r>
      <w:r w:rsidRPr="00AA0CC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left </w:t>
      </w:r>
      <w:r w:rsidRPr="00AA0CC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ventricular</w:t>
      </w:r>
      <w:r w:rsidRPr="00AA0CC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A0CC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noncompaction</w:t>
      </w:r>
      <w:r w:rsidR="000C6A9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LVEF:</w:t>
      </w:r>
      <w:r w:rsidR="000C6A9F" w:rsidRPr="00AA0CC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C6A9F" w:rsidRPr="001C58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eft ventricular ejection fraction</w:t>
      </w:r>
      <w:r w:rsidR="000C6A9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</w:p>
    <w:p w14:paraId="09AAF6FE" w14:textId="4486829D" w:rsidR="00213324" w:rsidRPr="00B17237" w:rsidRDefault="00213324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74DA01E" w14:textId="78048BFE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17B7B18" w14:textId="592E303E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BFDA346" w14:textId="2C6D8BB9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1960324" w14:textId="730321C4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A33440E" w14:textId="7BC6A905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F4F2027" w14:textId="69912B0B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12D2BA7" w14:textId="3CF0534D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AB87C33" w14:textId="77777777" w:rsidR="00EE170E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E7DC05F" w14:textId="5E04A9E0" w:rsidR="00990AB5" w:rsidRPr="00B17237" w:rsidRDefault="00990AB5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514888" w:rsidRPr="00B172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B172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of All Subjects</w:t>
      </w:r>
    </w:p>
    <w:tbl>
      <w:tblPr>
        <w:tblStyle w:val="a8"/>
        <w:tblpPr w:leftFromText="180" w:rightFromText="180" w:vertAnchor="text" w:tblpY="1"/>
        <w:tblOverlap w:val="never"/>
        <w:tblW w:w="88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87"/>
        <w:gridCol w:w="2835"/>
        <w:gridCol w:w="1587"/>
      </w:tblGrid>
      <w:tr w:rsidR="002A78D1" w:rsidRPr="002A78D1" w14:paraId="46996A59" w14:textId="77777777" w:rsidTr="00B41A16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32E9EDC2" w14:textId="77777777" w:rsidR="00990AB5" w:rsidRPr="002A78D1" w:rsidRDefault="00990AB5" w:rsidP="00075B9B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535309CF" w14:textId="5EA91944" w:rsidR="00990AB5" w:rsidRPr="002A78D1" w:rsidRDefault="0051488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90AB5" w:rsidRPr="002A78D1">
              <w:rPr>
                <w:rFonts w:ascii="Times New Roman" w:hAnsi="Times New Roman" w:cs="Times New Roman"/>
                <w:sz w:val="24"/>
                <w:szCs w:val="24"/>
              </w:rPr>
              <w:t xml:space="preserve"> (%)/</w:t>
            </w: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33AC3E57" w14:textId="77777777" w:rsidR="00990AB5" w:rsidRPr="002A78D1" w:rsidRDefault="00990AB5" w:rsidP="00075B9B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71E057E9" w14:textId="477B423E" w:rsidR="00990AB5" w:rsidRPr="002A78D1" w:rsidRDefault="0051488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90AB5" w:rsidRPr="002A78D1">
              <w:rPr>
                <w:rFonts w:ascii="Times New Roman" w:hAnsi="Times New Roman" w:cs="Times New Roman"/>
                <w:sz w:val="24"/>
                <w:szCs w:val="24"/>
              </w:rPr>
              <w:t xml:space="preserve"> (%)/</w:t>
            </w: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2A78D1" w:rsidRPr="002A78D1" w14:paraId="3FAC503C" w14:textId="77777777" w:rsidTr="00B41A16">
        <w:tc>
          <w:tcPr>
            <w:tcW w:w="2835" w:type="dxa"/>
            <w:tcBorders>
              <w:top w:val="single" w:sz="12" w:space="0" w:color="auto"/>
            </w:tcBorders>
          </w:tcPr>
          <w:p w14:paraId="0691B6F8" w14:textId="77777777" w:rsidR="00990AB5" w:rsidRPr="002A78D1" w:rsidRDefault="00990AB5" w:rsidP="00F44915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1F250B62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8.2±15.4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B32666C" w14:textId="77777777" w:rsidR="00990AB5" w:rsidRPr="002A78D1" w:rsidRDefault="00990AB5" w:rsidP="00F44915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Cardiovascular mortality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902371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4 (7)</w:t>
            </w:r>
          </w:p>
        </w:tc>
      </w:tr>
      <w:tr w:rsidR="002A78D1" w:rsidRPr="002A78D1" w14:paraId="5A866528" w14:textId="77777777" w:rsidTr="00B41A16">
        <w:tc>
          <w:tcPr>
            <w:tcW w:w="2835" w:type="dxa"/>
          </w:tcPr>
          <w:p w14:paraId="508EF1C0" w14:textId="77777777" w:rsidR="0076749B" w:rsidRPr="002A78D1" w:rsidRDefault="0076749B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BMI, kg/m</w:t>
            </w:r>
            <w:r w:rsidRPr="002A78D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7" w:type="dxa"/>
            <w:vAlign w:val="center"/>
          </w:tcPr>
          <w:p w14:paraId="16DD386E" w14:textId="77777777" w:rsidR="0076749B" w:rsidRPr="002A78D1" w:rsidRDefault="0076749B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3.16±3.02</w:t>
            </w:r>
          </w:p>
        </w:tc>
        <w:tc>
          <w:tcPr>
            <w:tcW w:w="4422" w:type="dxa"/>
            <w:gridSpan w:val="2"/>
            <w:shd w:val="clear" w:color="auto" w:fill="DEEAF6" w:themeFill="accent5" w:themeFillTint="33"/>
            <w:vAlign w:val="center"/>
          </w:tcPr>
          <w:p w14:paraId="3FCA9A18" w14:textId="21945716" w:rsidR="0076749B" w:rsidRPr="002A78D1" w:rsidRDefault="0076749B" w:rsidP="0076749B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Echocardiography</w:t>
            </w:r>
          </w:p>
        </w:tc>
      </w:tr>
      <w:tr w:rsidR="002A78D1" w:rsidRPr="002A78D1" w14:paraId="374A9289" w14:textId="77777777" w:rsidTr="00B41A16">
        <w:tc>
          <w:tcPr>
            <w:tcW w:w="2835" w:type="dxa"/>
          </w:tcPr>
          <w:p w14:paraId="70E39295" w14:textId="1D330932" w:rsidR="00990AB5" w:rsidRPr="002A78D1" w:rsidRDefault="00990AB5" w:rsidP="00EE170E">
            <w:pPr>
              <w:spacing w:line="276" w:lineRule="auto"/>
              <w:ind w:leftChars="50" w:left="10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04466273"/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Time from onset to diagnosis</w:t>
            </w:r>
            <w:bookmarkEnd w:id="0"/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, y</w:t>
            </w:r>
          </w:p>
        </w:tc>
        <w:tc>
          <w:tcPr>
            <w:tcW w:w="1587" w:type="dxa"/>
            <w:vAlign w:val="center"/>
          </w:tcPr>
          <w:p w14:paraId="657B6346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.52±3.89</w:t>
            </w:r>
          </w:p>
        </w:tc>
        <w:tc>
          <w:tcPr>
            <w:tcW w:w="2835" w:type="dxa"/>
            <w:vAlign w:val="center"/>
          </w:tcPr>
          <w:p w14:paraId="499C6C17" w14:textId="77777777" w:rsidR="00990AB5" w:rsidRPr="002A78D1" w:rsidRDefault="00990AB5" w:rsidP="00075B9B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1587" w:type="dxa"/>
            <w:vAlign w:val="center"/>
          </w:tcPr>
          <w:p w14:paraId="10EB8B45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8.17±16.34</w:t>
            </w:r>
          </w:p>
        </w:tc>
      </w:tr>
      <w:tr w:rsidR="002A78D1" w:rsidRPr="002A78D1" w14:paraId="01C8BB77" w14:textId="77777777" w:rsidTr="00B41A16">
        <w:tc>
          <w:tcPr>
            <w:tcW w:w="2835" w:type="dxa"/>
          </w:tcPr>
          <w:p w14:paraId="42E45BA6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587" w:type="dxa"/>
            <w:vAlign w:val="center"/>
          </w:tcPr>
          <w:p w14:paraId="4D9CCCE4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23 (61.5%)</w:t>
            </w:r>
          </w:p>
        </w:tc>
        <w:tc>
          <w:tcPr>
            <w:tcW w:w="2835" w:type="dxa"/>
            <w:vAlign w:val="center"/>
          </w:tcPr>
          <w:p w14:paraId="136D1BA6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EF≥50</w:t>
            </w:r>
          </w:p>
        </w:tc>
        <w:tc>
          <w:tcPr>
            <w:tcW w:w="1587" w:type="dxa"/>
            <w:vAlign w:val="center"/>
          </w:tcPr>
          <w:p w14:paraId="5BCA7A75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92 (46)</w:t>
            </w:r>
          </w:p>
        </w:tc>
      </w:tr>
      <w:tr w:rsidR="002A78D1" w:rsidRPr="002A78D1" w14:paraId="6306E9C4" w14:textId="77777777" w:rsidTr="00B41A16">
        <w:tc>
          <w:tcPr>
            <w:tcW w:w="2835" w:type="dxa"/>
          </w:tcPr>
          <w:p w14:paraId="0CCC795C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587" w:type="dxa"/>
            <w:vAlign w:val="center"/>
          </w:tcPr>
          <w:p w14:paraId="1B586996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57 (28.5%)</w:t>
            </w:r>
          </w:p>
        </w:tc>
        <w:tc>
          <w:tcPr>
            <w:tcW w:w="2835" w:type="dxa"/>
            <w:vAlign w:val="center"/>
          </w:tcPr>
          <w:p w14:paraId="29D75B94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0≤LVEF&lt;50</w:t>
            </w:r>
          </w:p>
        </w:tc>
        <w:tc>
          <w:tcPr>
            <w:tcW w:w="1587" w:type="dxa"/>
            <w:vAlign w:val="center"/>
          </w:tcPr>
          <w:p w14:paraId="45E0FAEB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9 (14.5)</w:t>
            </w:r>
          </w:p>
        </w:tc>
      </w:tr>
      <w:tr w:rsidR="002A78D1" w:rsidRPr="002A78D1" w14:paraId="0095FFBE" w14:textId="77777777" w:rsidTr="00B41A16">
        <w:tc>
          <w:tcPr>
            <w:tcW w:w="2835" w:type="dxa"/>
          </w:tcPr>
          <w:p w14:paraId="1B42E503" w14:textId="77777777" w:rsidR="00990AB5" w:rsidRPr="002A78D1" w:rsidRDefault="00990AB5" w:rsidP="00E42D20">
            <w:pPr>
              <w:spacing w:line="276" w:lineRule="auto"/>
              <w:ind w:leftChars="50" w:left="10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1587" w:type="dxa"/>
            <w:vAlign w:val="center"/>
          </w:tcPr>
          <w:p w14:paraId="705871A3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34 (17)</w:t>
            </w:r>
          </w:p>
        </w:tc>
        <w:tc>
          <w:tcPr>
            <w:tcW w:w="2835" w:type="dxa"/>
            <w:vAlign w:val="center"/>
          </w:tcPr>
          <w:p w14:paraId="0C0C7A59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EF&lt;40</w:t>
            </w:r>
          </w:p>
        </w:tc>
        <w:tc>
          <w:tcPr>
            <w:tcW w:w="1587" w:type="dxa"/>
            <w:vAlign w:val="center"/>
          </w:tcPr>
          <w:p w14:paraId="55BE4CD2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79 (39.5)</w:t>
            </w:r>
          </w:p>
        </w:tc>
      </w:tr>
      <w:tr w:rsidR="002A78D1" w:rsidRPr="002A78D1" w14:paraId="538F8EBF" w14:textId="77777777" w:rsidTr="00B41A16">
        <w:tc>
          <w:tcPr>
            <w:tcW w:w="2835" w:type="dxa"/>
          </w:tcPr>
          <w:p w14:paraId="1580BB45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87" w:type="dxa"/>
            <w:vAlign w:val="center"/>
          </w:tcPr>
          <w:p w14:paraId="069D1618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5 (7.5)</w:t>
            </w:r>
          </w:p>
        </w:tc>
        <w:tc>
          <w:tcPr>
            <w:tcW w:w="2835" w:type="dxa"/>
            <w:vAlign w:val="center"/>
          </w:tcPr>
          <w:p w14:paraId="53655565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EDD, mm</w:t>
            </w:r>
          </w:p>
        </w:tc>
        <w:tc>
          <w:tcPr>
            <w:tcW w:w="1587" w:type="dxa"/>
            <w:vAlign w:val="center"/>
          </w:tcPr>
          <w:p w14:paraId="7189EE80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59.25±12.47</w:t>
            </w:r>
          </w:p>
        </w:tc>
      </w:tr>
      <w:tr w:rsidR="002A78D1" w:rsidRPr="002A78D1" w14:paraId="0CDABACD" w14:textId="77777777" w:rsidTr="00B41A16">
        <w:tc>
          <w:tcPr>
            <w:tcW w:w="2835" w:type="dxa"/>
          </w:tcPr>
          <w:p w14:paraId="4564251B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87" w:type="dxa"/>
            <w:vAlign w:val="center"/>
          </w:tcPr>
          <w:p w14:paraId="2DF04FFB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59 (29.5)</w:t>
            </w:r>
          </w:p>
        </w:tc>
        <w:tc>
          <w:tcPr>
            <w:tcW w:w="2835" w:type="dxa"/>
            <w:vAlign w:val="center"/>
          </w:tcPr>
          <w:p w14:paraId="77391B7C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ESD, mm</w:t>
            </w:r>
          </w:p>
        </w:tc>
        <w:tc>
          <w:tcPr>
            <w:tcW w:w="1587" w:type="dxa"/>
            <w:vAlign w:val="center"/>
          </w:tcPr>
          <w:p w14:paraId="64E052F0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4.60±14.71</w:t>
            </w:r>
          </w:p>
        </w:tc>
      </w:tr>
      <w:tr w:rsidR="002A78D1" w:rsidRPr="002A78D1" w14:paraId="5CB76EE4" w14:textId="77777777" w:rsidTr="00B41A16">
        <w:tc>
          <w:tcPr>
            <w:tcW w:w="2835" w:type="dxa"/>
          </w:tcPr>
          <w:p w14:paraId="3E3CF662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87" w:type="dxa"/>
            <w:vAlign w:val="center"/>
          </w:tcPr>
          <w:p w14:paraId="43C4D203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5 (12.5)</w:t>
            </w:r>
          </w:p>
        </w:tc>
        <w:tc>
          <w:tcPr>
            <w:tcW w:w="2835" w:type="dxa"/>
            <w:vAlign w:val="center"/>
          </w:tcPr>
          <w:p w14:paraId="70B990B5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AD, mm</w:t>
            </w:r>
          </w:p>
        </w:tc>
        <w:tc>
          <w:tcPr>
            <w:tcW w:w="1587" w:type="dxa"/>
            <w:vAlign w:val="center"/>
          </w:tcPr>
          <w:p w14:paraId="19F164DF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36.00±8.42</w:t>
            </w:r>
          </w:p>
        </w:tc>
      </w:tr>
      <w:tr w:rsidR="002A78D1" w:rsidRPr="002A78D1" w14:paraId="660E3337" w14:textId="77777777" w:rsidTr="00B41A16">
        <w:tc>
          <w:tcPr>
            <w:tcW w:w="2835" w:type="dxa"/>
          </w:tcPr>
          <w:p w14:paraId="0425FD4B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587" w:type="dxa"/>
            <w:vAlign w:val="center"/>
          </w:tcPr>
          <w:p w14:paraId="4072DF44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0 (20)</w:t>
            </w:r>
          </w:p>
        </w:tc>
        <w:tc>
          <w:tcPr>
            <w:tcW w:w="2835" w:type="dxa"/>
            <w:vAlign w:val="center"/>
          </w:tcPr>
          <w:p w14:paraId="11EC1650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 dilation</w:t>
            </w:r>
          </w:p>
        </w:tc>
        <w:tc>
          <w:tcPr>
            <w:tcW w:w="1587" w:type="dxa"/>
            <w:vAlign w:val="center"/>
          </w:tcPr>
          <w:p w14:paraId="2920B00A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29 (64.5)</w:t>
            </w:r>
          </w:p>
        </w:tc>
      </w:tr>
      <w:tr w:rsidR="002A78D1" w:rsidRPr="002A78D1" w14:paraId="012536D1" w14:textId="77777777" w:rsidTr="00B41A16">
        <w:tc>
          <w:tcPr>
            <w:tcW w:w="2835" w:type="dxa"/>
          </w:tcPr>
          <w:p w14:paraId="49CFBF0A" w14:textId="77777777" w:rsidR="00990AB5" w:rsidRPr="002A78D1" w:rsidRDefault="00990AB5" w:rsidP="00EE170E">
            <w:pPr>
              <w:spacing w:line="276" w:lineRule="auto"/>
              <w:ind w:leftChars="50" w:left="10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Family history of CM/SCD</w:t>
            </w:r>
          </w:p>
        </w:tc>
        <w:tc>
          <w:tcPr>
            <w:tcW w:w="1587" w:type="dxa"/>
            <w:vAlign w:val="center"/>
          </w:tcPr>
          <w:p w14:paraId="41E0B85A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8 (4)</w:t>
            </w:r>
          </w:p>
        </w:tc>
        <w:tc>
          <w:tcPr>
            <w:tcW w:w="2835" w:type="dxa"/>
            <w:vAlign w:val="center"/>
          </w:tcPr>
          <w:p w14:paraId="650D26BD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A dilation</w:t>
            </w:r>
          </w:p>
        </w:tc>
        <w:tc>
          <w:tcPr>
            <w:tcW w:w="1587" w:type="dxa"/>
            <w:vAlign w:val="center"/>
          </w:tcPr>
          <w:p w14:paraId="44941CE4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58 (29.2)</w:t>
            </w:r>
          </w:p>
        </w:tc>
      </w:tr>
      <w:tr w:rsidR="002A78D1" w:rsidRPr="002A78D1" w14:paraId="0BBB83DD" w14:textId="77777777" w:rsidTr="00B41A16">
        <w:tc>
          <w:tcPr>
            <w:tcW w:w="2835" w:type="dxa"/>
          </w:tcPr>
          <w:p w14:paraId="0BB49731" w14:textId="77777777" w:rsidR="00990AB5" w:rsidRPr="002A78D1" w:rsidRDefault="00990AB5" w:rsidP="00EE170E">
            <w:pPr>
              <w:spacing w:line="276" w:lineRule="auto"/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NYHA functional class III-IV</w:t>
            </w:r>
          </w:p>
        </w:tc>
        <w:tc>
          <w:tcPr>
            <w:tcW w:w="1587" w:type="dxa"/>
            <w:vAlign w:val="center"/>
          </w:tcPr>
          <w:p w14:paraId="2A18ED2C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55 (27.5)</w:t>
            </w:r>
          </w:p>
        </w:tc>
        <w:tc>
          <w:tcPr>
            <w:tcW w:w="2835" w:type="dxa"/>
            <w:vAlign w:val="center"/>
          </w:tcPr>
          <w:p w14:paraId="194F8312" w14:textId="77777777" w:rsidR="00990AB5" w:rsidRPr="002A78D1" w:rsidRDefault="00990AB5" w:rsidP="00B56B6B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Pulmonary</w:t>
            </w:r>
            <w:r w:rsidRPr="002A78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ypertension</w:t>
            </w:r>
          </w:p>
        </w:tc>
        <w:tc>
          <w:tcPr>
            <w:tcW w:w="1587" w:type="dxa"/>
            <w:vAlign w:val="center"/>
          </w:tcPr>
          <w:p w14:paraId="1A640FB6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2 (21)</w:t>
            </w:r>
          </w:p>
        </w:tc>
      </w:tr>
      <w:tr w:rsidR="002A78D1" w:rsidRPr="002A78D1" w14:paraId="461E56DD" w14:textId="77777777" w:rsidTr="00B41A16">
        <w:tc>
          <w:tcPr>
            <w:tcW w:w="4422" w:type="dxa"/>
            <w:gridSpan w:val="2"/>
            <w:shd w:val="clear" w:color="auto" w:fill="DEEAF6" w:themeFill="accent5" w:themeFillTint="33"/>
            <w:vAlign w:val="center"/>
          </w:tcPr>
          <w:p w14:paraId="33BE5CBC" w14:textId="52AE9B62" w:rsidR="00D752F8" w:rsidRPr="002A78D1" w:rsidRDefault="00D752F8" w:rsidP="00D752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hAnsi="Times New Roman" w:cs="Times New Roman"/>
                <w:sz w:val="24"/>
                <w:szCs w:val="24"/>
              </w:rPr>
              <w:t>Symptoms at presentation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8F87745" w14:textId="77777777" w:rsidR="00D752F8" w:rsidRPr="002A78D1" w:rsidRDefault="00D752F8" w:rsidP="00624433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5F046187" w14:textId="77777777" w:rsidR="00D752F8" w:rsidRPr="002A78D1" w:rsidRDefault="00D752F8" w:rsidP="00D752F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4 (12)</w:t>
            </w:r>
          </w:p>
        </w:tc>
      </w:tr>
      <w:tr w:rsidR="002A78D1" w:rsidRPr="002A78D1" w14:paraId="606BB0D3" w14:textId="77777777" w:rsidTr="00B41A16">
        <w:tc>
          <w:tcPr>
            <w:tcW w:w="2835" w:type="dxa"/>
          </w:tcPr>
          <w:p w14:paraId="14F74424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587" w:type="dxa"/>
            <w:vAlign w:val="center"/>
          </w:tcPr>
          <w:p w14:paraId="6CFDC31C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32 (66)</w:t>
            </w:r>
          </w:p>
        </w:tc>
        <w:tc>
          <w:tcPr>
            <w:tcW w:w="2835" w:type="dxa"/>
            <w:vAlign w:val="center"/>
          </w:tcPr>
          <w:p w14:paraId="5E33058D" w14:textId="77777777" w:rsidR="00990AB5" w:rsidRPr="002A78D1" w:rsidRDefault="00990AB5" w:rsidP="006244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87" w:type="dxa"/>
            <w:vAlign w:val="center"/>
          </w:tcPr>
          <w:p w14:paraId="6668E024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4 (7)</w:t>
            </w:r>
          </w:p>
        </w:tc>
      </w:tr>
      <w:tr w:rsidR="002A78D1" w:rsidRPr="002A78D1" w14:paraId="6FE51F33" w14:textId="77777777" w:rsidTr="00B41A16">
        <w:tc>
          <w:tcPr>
            <w:tcW w:w="2835" w:type="dxa"/>
          </w:tcPr>
          <w:p w14:paraId="1E6B7023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Palpitation</w:t>
            </w:r>
          </w:p>
        </w:tc>
        <w:tc>
          <w:tcPr>
            <w:tcW w:w="1587" w:type="dxa"/>
            <w:vAlign w:val="center"/>
          </w:tcPr>
          <w:p w14:paraId="1AB9AE42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35 (17.5)</w:t>
            </w:r>
          </w:p>
        </w:tc>
        <w:tc>
          <w:tcPr>
            <w:tcW w:w="2835" w:type="dxa"/>
            <w:vAlign w:val="center"/>
          </w:tcPr>
          <w:p w14:paraId="605ECEA6" w14:textId="77777777" w:rsidR="00990AB5" w:rsidRPr="002A78D1" w:rsidRDefault="00990AB5" w:rsidP="00624433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587" w:type="dxa"/>
            <w:vAlign w:val="center"/>
          </w:tcPr>
          <w:p w14:paraId="302AAABF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 (2)</w:t>
            </w:r>
          </w:p>
        </w:tc>
      </w:tr>
      <w:tr w:rsidR="002A78D1" w:rsidRPr="002A78D1" w14:paraId="0218A2B2" w14:textId="77777777" w:rsidTr="00B41A16">
        <w:tc>
          <w:tcPr>
            <w:tcW w:w="2835" w:type="dxa"/>
          </w:tcPr>
          <w:p w14:paraId="43EAE21C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587" w:type="dxa"/>
            <w:vAlign w:val="center"/>
          </w:tcPr>
          <w:p w14:paraId="24F12C4F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1 (10.5)</w:t>
            </w:r>
          </w:p>
        </w:tc>
        <w:tc>
          <w:tcPr>
            <w:tcW w:w="2835" w:type="dxa"/>
            <w:vAlign w:val="center"/>
          </w:tcPr>
          <w:p w14:paraId="533D87E6" w14:textId="77777777" w:rsidR="00990AB5" w:rsidRPr="002A78D1" w:rsidRDefault="00990AB5" w:rsidP="00EE170E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 thrombosis</w:t>
            </w:r>
          </w:p>
        </w:tc>
        <w:tc>
          <w:tcPr>
            <w:tcW w:w="1587" w:type="dxa"/>
            <w:vAlign w:val="center"/>
          </w:tcPr>
          <w:p w14:paraId="7A935B0B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9 (4.5)</w:t>
            </w:r>
          </w:p>
        </w:tc>
      </w:tr>
      <w:tr w:rsidR="002A78D1" w:rsidRPr="002A78D1" w14:paraId="6D8A1281" w14:textId="77777777" w:rsidTr="00B41A16">
        <w:tc>
          <w:tcPr>
            <w:tcW w:w="2835" w:type="dxa"/>
          </w:tcPr>
          <w:p w14:paraId="06263726" w14:textId="77777777" w:rsidR="0076749B" w:rsidRPr="002A78D1" w:rsidRDefault="0076749B" w:rsidP="00EE170E">
            <w:pPr>
              <w:spacing w:line="276" w:lineRule="auto"/>
              <w:ind w:leftChars="50" w:left="10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Dizziness/Presyncope/syncope</w:t>
            </w:r>
          </w:p>
        </w:tc>
        <w:tc>
          <w:tcPr>
            <w:tcW w:w="1587" w:type="dxa"/>
            <w:vAlign w:val="center"/>
          </w:tcPr>
          <w:p w14:paraId="031E4DEE" w14:textId="77777777" w:rsidR="0076749B" w:rsidRPr="002A78D1" w:rsidRDefault="0076749B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4 (7)</w:t>
            </w:r>
          </w:p>
        </w:tc>
        <w:tc>
          <w:tcPr>
            <w:tcW w:w="4422" w:type="dxa"/>
            <w:gridSpan w:val="2"/>
            <w:shd w:val="clear" w:color="auto" w:fill="DEEAF6" w:themeFill="accent5" w:themeFillTint="33"/>
            <w:vAlign w:val="center"/>
          </w:tcPr>
          <w:p w14:paraId="3CA05282" w14:textId="2A03FBF4" w:rsidR="0076749B" w:rsidRPr="002A78D1" w:rsidRDefault="0076749B" w:rsidP="0076749B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Cardiac magnetic resonance (n=133)</w:t>
            </w:r>
          </w:p>
        </w:tc>
      </w:tr>
      <w:tr w:rsidR="002A78D1" w:rsidRPr="002A78D1" w14:paraId="6F5A05C0" w14:textId="77777777" w:rsidTr="00B41A16">
        <w:tc>
          <w:tcPr>
            <w:tcW w:w="2835" w:type="dxa"/>
            <w:vAlign w:val="center"/>
          </w:tcPr>
          <w:p w14:paraId="64F4E189" w14:textId="77777777" w:rsidR="00990AB5" w:rsidRPr="002A78D1" w:rsidRDefault="00990AB5" w:rsidP="00C0791D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1587" w:type="dxa"/>
            <w:vAlign w:val="center"/>
          </w:tcPr>
          <w:p w14:paraId="217D3C95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1 (10.5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C89E49D" w14:textId="1B90AB90" w:rsidR="00990AB5" w:rsidRPr="002A78D1" w:rsidRDefault="004816C0" w:rsidP="004816C0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990AB5"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ompacta thickness, mm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311435A0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.03±1.81</w:t>
            </w:r>
          </w:p>
        </w:tc>
      </w:tr>
      <w:tr w:rsidR="002A78D1" w:rsidRPr="002A78D1" w14:paraId="366D4F35" w14:textId="77777777" w:rsidTr="00B41A16">
        <w:tc>
          <w:tcPr>
            <w:tcW w:w="4422" w:type="dxa"/>
            <w:gridSpan w:val="2"/>
            <w:shd w:val="clear" w:color="auto" w:fill="DEEAF6" w:themeFill="accent5" w:themeFillTint="33"/>
            <w:vAlign w:val="center"/>
          </w:tcPr>
          <w:p w14:paraId="6B9B93A7" w14:textId="79A7E422" w:rsidR="00D752F8" w:rsidRPr="002A78D1" w:rsidRDefault="00D752F8" w:rsidP="00D752F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Medical treatmen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7C6614" w14:textId="69DCB54F" w:rsidR="00D752F8" w:rsidRPr="002A78D1" w:rsidRDefault="00D752F8" w:rsidP="004816C0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Noncompacta thickness, m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164E336" w14:textId="77777777" w:rsidR="00D752F8" w:rsidRPr="002A78D1" w:rsidRDefault="00D752F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4.35±7.50</w:t>
            </w:r>
          </w:p>
        </w:tc>
      </w:tr>
      <w:tr w:rsidR="002A78D1" w:rsidRPr="002A78D1" w14:paraId="7F4381D9" w14:textId="77777777" w:rsidTr="00B41A16">
        <w:tc>
          <w:tcPr>
            <w:tcW w:w="2835" w:type="dxa"/>
          </w:tcPr>
          <w:p w14:paraId="1A846DC3" w14:textId="77777777" w:rsidR="00990AB5" w:rsidRPr="002A78D1" w:rsidRDefault="00990AB5" w:rsidP="00EE170E">
            <w:pPr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Beta blockers</w:t>
            </w:r>
          </w:p>
        </w:tc>
        <w:tc>
          <w:tcPr>
            <w:tcW w:w="1587" w:type="dxa"/>
            <w:vAlign w:val="center"/>
          </w:tcPr>
          <w:p w14:paraId="65738C95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54 (77)</w:t>
            </w:r>
          </w:p>
        </w:tc>
        <w:tc>
          <w:tcPr>
            <w:tcW w:w="2835" w:type="dxa"/>
            <w:vAlign w:val="center"/>
          </w:tcPr>
          <w:p w14:paraId="1CE5198E" w14:textId="77777777" w:rsidR="00990AB5" w:rsidRPr="002A78D1" w:rsidRDefault="00990AB5" w:rsidP="004816C0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Maximum NC/C ratio</w:t>
            </w:r>
          </w:p>
        </w:tc>
        <w:tc>
          <w:tcPr>
            <w:tcW w:w="1587" w:type="dxa"/>
            <w:vAlign w:val="center"/>
          </w:tcPr>
          <w:p w14:paraId="1C1225DE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3.19±1.06</w:t>
            </w:r>
          </w:p>
        </w:tc>
      </w:tr>
      <w:tr w:rsidR="002A78D1" w:rsidRPr="002A78D1" w14:paraId="178A06C2" w14:textId="77777777" w:rsidTr="00B41A16">
        <w:tc>
          <w:tcPr>
            <w:tcW w:w="2835" w:type="dxa"/>
            <w:vAlign w:val="center"/>
          </w:tcPr>
          <w:p w14:paraId="5BD9579E" w14:textId="77777777" w:rsidR="00990AB5" w:rsidRPr="002A78D1" w:rsidRDefault="00990AB5" w:rsidP="002073F6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CE inhibitor/ARB</w:t>
            </w:r>
          </w:p>
        </w:tc>
        <w:tc>
          <w:tcPr>
            <w:tcW w:w="1587" w:type="dxa"/>
            <w:vAlign w:val="center"/>
          </w:tcPr>
          <w:p w14:paraId="3C0336EB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78 (39)</w:t>
            </w:r>
          </w:p>
        </w:tc>
        <w:tc>
          <w:tcPr>
            <w:tcW w:w="2835" w:type="dxa"/>
            <w:vAlign w:val="center"/>
          </w:tcPr>
          <w:p w14:paraId="625EAC23" w14:textId="77D17896" w:rsidR="00990AB5" w:rsidRPr="002A78D1" w:rsidRDefault="00990AB5" w:rsidP="004816C0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Segments</w:t>
            </w:r>
            <w:r w:rsidR="004816C0"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of</w:t>
            </w:r>
            <w:r w:rsidR="00590864"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C</w:t>
            </w:r>
          </w:p>
        </w:tc>
        <w:tc>
          <w:tcPr>
            <w:tcW w:w="1587" w:type="dxa"/>
            <w:vAlign w:val="center"/>
          </w:tcPr>
          <w:p w14:paraId="64FEA197" w14:textId="77777777" w:rsidR="00990AB5" w:rsidRPr="002A78D1" w:rsidRDefault="00990AB5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3.05±2.07</w:t>
            </w:r>
          </w:p>
        </w:tc>
      </w:tr>
      <w:tr w:rsidR="002A78D1" w:rsidRPr="002A78D1" w14:paraId="38CDDCCF" w14:textId="77777777" w:rsidTr="00B41A16">
        <w:tc>
          <w:tcPr>
            <w:tcW w:w="2835" w:type="dxa"/>
          </w:tcPr>
          <w:p w14:paraId="34C0554F" w14:textId="406DF10A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RNI</w:t>
            </w:r>
          </w:p>
        </w:tc>
        <w:tc>
          <w:tcPr>
            <w:tcW w:w="1587" w:type="dxa"/>
            <w:vAlign w:val="center"/>
          </w:tcPr>
          <w:p w14:paraId="51957776" w14:textId="54C4D16B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85 (42.5)</w:t>
            </w:r>
          </w:p>
        </w:tc>
        <w:tc>
          <w:tcPr>
            <w:tcW w:w="2835" w:type="dxa"/>
            <w:vAlign w:val="center"/>
          </w:tcPr>
          <w:p w14:paraId="6E14D9CF" w14:textId="48CF0E0A" w:rsidR="00C54798" w:rsidRPr="002A78D1" w:rsidRDefault="00C54798" w:rsidP="008B1E72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Electrocardiogram</w:t>
            </w:r>
          </w:p>
        </w:tc>
        <w:tc>
          <w:tcPr>
            <w:tcW w:w="1587" w:type="dxa"/>
            <w:vAlign w:val="center"/>
          </w:tcPr>
          <w:p w14:paraId="30F4C247" w14:textId="77777777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A78D1" w:rsidRPr="002A78D1" w14:paraId="25D37834" w14:textId="77777777" w:rsidTr="00B41A16">
        <w:tc>
          <w:tcPr>
            <w:tcW w:w="2835" w:type="dxa"/>
          </w:tcPr>
          <w:p w14:paraId="066F53F4" w14:textId="1DA2C5F9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1587" w:type="dxa"/>
            <w:vAlign w:val="center"/>
          </w:tcPr>
          <w:p w14:paraId="77F46CFD" w14:textId="08919B9B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12 (56)</w:t>
            </w:r>
          </w:p>
        </w:tc>
        <w:tc>
          <w:tcPr>
            <w:tcW w:w="2835" w:type="dxa"/>
            <w:vAlign w:val="center"/>
          </w:tcPr>
          <w:p w14:paraId="77060C56" w14:textId="4E438F2B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rrhythmias</w:t>
            </w:r>
          </w:p>
        </w:tc>
        <w:tc>
          <w:tcPr>
            <w:tcW w:w="1587" w:type="dxa"/>
            <w:vAlign w:val="center"/>
          </w:tcPr>
          <w:p w14:paraId="3E1424C5" w14:textId="10D85431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03 (51.5)</w:t>
            </w:r>
          </w:p>
        </w:tc>
      </w:tr>
      <w:tr w:rsidR="002A78D1" w:rsidRPr="002A78D1" w14:paraId="554E8CE2" w14:textId="77777777" w:rsidTr="00B41A16">
        <w:tc>
          <w:tcPr>
            <w:tcW w:w="2835" w:type="dxa"/>
          </w:tcPr>
          <w:p w14:paraId="1D1EE64D" w14:textId="550B3AFC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1587" w:type="dxa"/>
            <w:vAlign w:val="center"/>
          </w:tcPr>
          <w:p w14:paraId="4575D749" w14:textId="2AE2BFCC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08 (54)</w:t>
            </w:r>
          </w:p>
        </w:tc>
        <w:tc>
          <w:tcPr>
            <w:tcW w:w="2835" w:type="dxa"/>
            <w:vAlign w:val="center"/>
          </w:tcPr>
          <w:p w14:paraId="54D0F804" w14:textId="5622A109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BBB</w:t>
            </w:r>
          </w:p>
        </w:tc>
        <w:tc>
          <w:tcPr>
            <w:tcW w:w="1587" w:type="dxa"/>
            <w:vAlign w:val="center"/>
          </w:tcPr>
          <w:p w14:paraId="6FC78BE4" w14:textId="0988A9D1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1 (10.5)</w:t>
            </w:r>
          </w:p>
        </w:tc>
      </w:tr>
      <w:tr w:rsidR="002A78D1" w:rsidRPr="002A78D1" w14:paraId="5A90313E" w14:textId="77777777" w:rsidTr="00B41A16">
        <w:tc>
          <w:tcPr>
            <w:tcW w:w="2835" w:type="dxa"/>
          </w:tcPr>
          <w:p w14:paraId="3F5B428B" w14:textId="57E4BE50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nticoagulation</w:t>
            </w:r>
          </w:p>
        </w:tc>
        <w:tc>
          <w:tcPr>
            <w:tcW w:w="1587" w:type="dxa"/>
            <w:vAlign w:val="center"/>
          </w:tcPr>
          <w:p w14:paraId="2B14ACC2" w14:textId="7D65EEA8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1 (20.5)</w:t>
            </w:r>
          </w:p>
        </w:tc>
        <w:tc>
          <w:tcPr>
            <w:tcW w:w="2835" w:type="dxa"/>
            <w:vAlign w:val="center"/>
          </w:tcPr>
          <w:p w14:paraId="53345548" w14:textId="5AE77EB5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1587" w:type="dxa"/>
            <w:vAlign w:val="center"/>
          </w:tcPr>
          <w:p w14:paraId="19B89DF3" w14:textId="7DF4C00A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7 (3.5)</w:t>
            </w:r>
          </w:p>
        </w:tc>
      </w:tr>
      <w:tr w:rsidR="002A78D1" w:rsidRPr="002A78D1" w14:paraId="6F9DF0C7" w14:textId="77777777" w:rsidTr="00B41A16">
        <w:tc>
          <w:tcPr>
            <w:tcW w:w="2835" w:type="dxa"/>
          </w:tcPr>
          <w:p w14:paraId="01602896" w14:textId="4A819CF0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587" w:type="dxa"/>
            <w:vAlign w:val="center"/>
          </w:tcPr>
          <w:p w14:paraId="6101B6B8" w14:textId="696E9168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50 (20)</w:t>
            </w:r>
          </w:p>
        </w:tc>
        <w:tc>
          <w:tcPr>
            <w:tcW w:w="2835" w:type="dxa"/>
            <w:vAlign w:val="center"/>
          </w:tcPr>
          <w:p w14:paraId="19CB89D9" w14:textId="31783B1E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VB</w:t>
            </w:r>
          </w:p>
        </w:tc>
        <w:tc>
          <w:tcPr>
            <w:tcW w:w="1587" w:type="dxa"/>
            <w:vAlign w:val="center"/>
          </w:tcPr>
          <w:p w14:paraId="30741031" w14:textId="6C80AE8F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5 (7.5)</w:t>
            </w:r>
          </w:p>
        </w:tc>
      </w:tr>
      <w:tr w:rsidR="002A78D1" w:rsidRPr="002A78D1" w14:paraId="172B77B6" w14:textId="77777777" w:rsidTr="00B41A16">
        <w:tc>
          <w:tcPr>
            <w:tcW w:w="2835" w:type="dxa"/>
          </w:tcPr>
          <w:p w14:paraId="5EBB6C16" w14:textId="51CD240A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SGLT2 inhibitors</w:t>
            </w:r>
          </w:p>
        </w:tc>
        <w:tc>
          <w:tcPr>
            <w:tcW w:w="1587" w:type="dxa"/>
            <w:vAlign w:val="center"/>
          </w:tcPr>
          <w:p w14:paraId="572E65E0" w14:textId="45EC64A1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3 (6.5)</w:t>
            </w:r>
          </w:p>
        </w:tc>
        <w:tc>
          <w:tcPr>
            <w:tcW w:w="2835" w:type="dxa"/>
            <w:vAlign w:val="center"/>
          </w:tcPr>
          <w:p w14:paraId="2A073312" w14:textId="1FB59ACA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f/AF</w:t>
            </w:r>
          </w:p>
        </w:tc>
        <w:tc>
          <w:tcPr>
            <w:tcW w:w="1587" w:type="dxa"/>
            <w:vAlign w:val="center"/>
          </w:tcPr>
          <w:p w14:paraId="713EF435" w14:textId="14FFEE29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2 (11)</w:t>
            </w:r>
          </w:p>
        </w:tc>
      </w:tr>
      <w:tr w:rsidR="002A78D1" w:rsidRPr="002A78D1" w14:paraId="43583CE1" w14:textId="77777777" w:rsidTr="00B41A16">
        <w:tc>
          <w:tcPr>
            <w:tcW w:w="4422" w:type="dxa"/>
            <w:gridSpan w:val="2"/>
            <w:shd w:val="clear" w:color="auto" w:fill="DEEAF6" w:themeFill="accent5" w:themeFillTint="33"/>
            <w:vAlign w:val="center"/>
          </w:tcPr>
          <w:p w14:paraId="60CA4376" w14:textId="5F37BFAC" w:rsidR="00D752F8" w:rsidRPr="002A78D1" w:rsidRDefault="00D752F8" w:rsidP="00D752F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Cardiovascular implantable devices</w:t>
            </w:r>
          </w:p>
        </w:tc>
        <w:tc>
          <w:tcPr>
            <w:tcW w:w="2835" w:type="dxa"/>
            <w:vAlign w:val="center"/>
          </w:tcPr>
          <w:p w14:paraId="4A8ADFC8" w14:textId="396045E7" w:rsidR="00D752F8" w:rsidRPr="002A78D1" w:rsidRDefault="00D752F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ventricular arrhythmias</w:t>
            </w:r>
          </w:p>
        </w:tc>
        <w:tc>
          <w:tcPr>
            <w:tcW w:w="1587" w:type="dxa"/>
            <w:vAlign w:val="center"/>
          </w:tcPr>
          <w:p w14:paraId="4CB7D44C" w14:textId="3D6692CC" w:rsidR="00D752F8" w:rsidRPr="002A78D1" w:rsidRDefault="00D752F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75 (37.5)</w:t>
            </w:r>
          </w:p>
        </w:tc>
      </w:tr>
      <w:tr w:rsidR="002A78D1" w:rsidRPr="002A78D1" w14:paraId="6CE3D8D3" w14:textId="77777777" w:rsidTr="00B41A16">
        <w:tc>
          <w:tcPr>
            <w:tcW w:w="2835" w:type="dxa"/>
          </w:tcPr>
          <w:p w14:paraId="74ED0F2C" w14:textId="29FC2C33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1587" w:type="dxa"/>
            <w:vAlign w:val="center"/>
          </w:tcPr>
          <w:p w14:paraId="456C130E" w14:textId="4A385EB8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2835" w:type="dxa"/>
            <w:vAlign w:val="center"/>
          </w:tcPr>
          <w:p w14:paraId="5E23D487" w14:textId="231A7AD2" w:rsidR="00C54798" w:rsidRPr="002A78D1" w:rsidRDefault="00C54798" w:rsidP="008B1E72">
            <w:pPr>
              <w:spacing w:line="276" w:lineRule="auto"/>
              <w:ind w:leftChars="50" w:left="105"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VT/VF</w:t>
            </w:r>
          </w:p>
        </w:tc>
        <w:tc>
          <w:tcPr>
            <w:tcW w:w="1587" w:type="dxa"/>
            <w:vAlign w:val="center"/>
          </w:tcPr>
          <w:p w14:paraId="1F9D3415" w14:textId="49E6948B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5 (12.5)</w:t>
            </w:r>
          </w:p>
        </w:tc>
      </w:tr>
      <w:tr w:rsidR="002A78D1" w:rsidRPr="002A78D1" w14:paraId="26C99E0C" w14:textId="77777777" w:rsidTr="00B41A16">
        <w:tc>
          <w:tcPr>
            <w:tcW w:w="2835" w:type="dxa"/>
          </w:tcPr>
          <w:p w14:paraId="6081D825" w14:textId="6F96898A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1587" w:type="dxa"/>
            <w:vAlign w:val="center"/>
          </w:tcPr>
          <w:p w14:paraId="704DE346" w14:textId="7D276505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0 (5)</w:t>
            </w:r>
          </w:p>
        </w:tc>
        <w:tc>
          <w:tcPr>
            <w:tcW w:w="2835" w:type="dxa"/>
            <w:vAlign w:val="center"/>
          </w:tcPr>
          <w:p w14:paraId="7714DA7B" w14:textId="2DDD7290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ST-T abnormalities</w:t>
            </w:r>
          </w:p>
        </w:tc>
        <w:tc>
          <w:tcPr>
            <w:tcW w:w="1587" w:type="dxa"/>
            <w:vAlign w:val="center"/>
          </w:tcPr>
          <w:p w14:paraId="760E89CE" w14:textId="2380BE87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30 (65)</w:t>
            </w:r>
          </w:p>
        </w:tc>
      </w:tr>
      <w:tr w:rsidR="002A78D1" w:rsidRPr="002A78D1" w14:paraId="09945D54" w14:textId="77777777" w:rsidTr="00B41A16">
        <w:tc>
          <w:tcPr>
            <w:tcW w:w="2835" w:type="dxa"/>
          </w:tcPr>
          <w:p w14:paraId="49F8191E" w14:textId="0D37FBE4" w:rsidR="00C54798" w:rsidRPr="002A78D1" w:rsidRDefault="00C54798" w:rsidP="00C5479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ACE</w:t>
            </w:r>
          </w:p>
        </w:tc>
        <w:tc>
          <w:tcPr>
            <w:tcW w:w="1587" w:type="dxa"/>
            <w:vAlign w:val="center"/>
          </w:tcPr>
          <w:p w14:paraId="4DE863C5" w14:textId="37C71985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7 (23.5)</w:t>
            </w:r>
          </w:p>
        </w:tc>
        <w:tc>
          <w:tcPr>
            <w:tcW w:w="2835" w:type="dxa"/>
            <w:vAlign w:val="center"/>
          </w:tcPr>
          <w:p w14:paraId="67486E88" w14:textId="1D1A0E12" w:rsidR="00C54798" w:rsidRPr="002A78D1" w:rsidRDefault="00C54798" w:rsidP="00C47DD2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LV hypertrophy</w:t>
            </w:r>
          </w:p>
        </w:tc>
        <w:tc>
          <w:tcPr>
            <w:tcW w:w="1587" w:type="dxa"/>
            <w:vAlign w:val="center"/>
          </w:tcPr>
          <w:p w14:paraId="60C53BCF" w14:textId="0B9A97E4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29 (14.5)</w:t>
            </w:r>
          </w:p>
        </w:tc>
      </w:tr>
      <w:tr w:rsidR="002A78D1" w:rsidRPr="002A78D1" w14:paraId="0739BA70" w14:textId="77777777" w:rsidTr="00B41A16">
        <w:tc>
          <w:tcPr>
            <w:tcW w:w="2835" w:type="dxa"/>
          </w:tcPr>
          <w:p w14:paraId="6B40DD2D" w14:textId="6C2AC5ED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1587" w:type="dxa"/>
            <w:vAlign w:val="center"/>
          </w:tcPr>
          <w:p w14:paraId="3271E6BC" w14:textId="3FF8014B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33 (16.5)</w:t>
            </w:r>
          </w:p>
        </w:tc>
        <w:tc>
          <w:tcPr>
            <w:tcW w:w="2835" w:type="dxa"/>
            <w:vAlign w:val="center"/>
          </w:tcPr>
          <w:p w14:paraId="56AD769D" w14:textId="44C1C704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QTc, ms</w:t>
            </w:r>
          </w:p>
        </w:tc>
        <w:tc>
          <w:tcPr>
            <w:tcW w:w="1587" w:type="dxa"/>
            <w:vAlign w:val="center"/>
          </w:tcPr>
          <w:p w14:paraId="57AC4757" w14:textId="76C3B4F5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432.60±44.0</w:t>
            </w:r>
            <w:r w:rsidR="004F07FF"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2A78D1" w:rsidRPr="002A78D1" w14:paraId="14A1FE69" w14:textId="77777777" w:rsidTr="00B41A16">
        <w:tc>
          <w:tcPr>
            <w:tcW w:w="2835" w:type="dxa"/>
          </w:tcPr>
          <w:p w14:paraId="2D43FD93" w14:textId="28567F2D" w:rsidR="00C54798" w:rsidRPr="002A78D1" w:rsidRDefault="00C54798" w:rsidP="00C54798">
            <w:pPr>
              <w:spacing w:line="276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587" w:type="dxa"/>
            <w:vAlign w:val="center"/>
          </w:tcPr>
          <w:p w14:paraId="2463CA18" w14:textId="1959AE87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16 (8)</w:t>
            </w:r>
          </w:p>
        </w:tc>
        <w:tc>
          <w:tcPr>
            <w:tcW w:w="2835" w:type="dxa"/>
            <w:vAlign w:val="center"/>
          </w:tcPr>
          <w:p w14:paraId="234CBE75" w14:textId="7345531B" w:rsidR="00C54798" w:rsidRPr="002A78D1" w:rsidRDefault="00C54798" w:rsidP="00C54798">
            <w:pPr>
              <w:spacing w:line="276" w:lineRule="auto"/>
              <w:ind w:leftChars="50" w:left="1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QTc prolongation</w:t>
            </w:r>
          </w:p>
        </w:tc>
        <w:tc>
          <w:tcPr>
            <w:tcW w:w="1587" w:type="dxa"/>
            <w:vAlign w:val="center"/>
          </w:tcPr>
          <w:p w14:paraId="523349C5" w14:textId="45921F3B" w:rsidR="00C54798" w:rsidRPr="002A78D1" w:rsidRDefault="00C54798" w:rsidP="00D752F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8D1">
              <w:rPr>
                <w:rFonts w:ascii="Times New Roman" w:eastAsia="宋体" w:hAnsi="Times New Roman" w:cs="Times New Roman"/>
                <w:sz w:val="24"/>
                <w:szCs w:val="24"/>
              </w:rPr>
              <w:t>59 (29.5)</w:t>
            </w:r>
          </w:p>
        </w:tc>
      </w:tr>
    </w:tbl>
    <w:p w14:paraId="27E77582" w14:textId="77777777" w:rsidR="00990AB5" w:rsidRPr="00B17237" w:rsidRDefault="00990AB5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QR indicates the 25th to 75th percentile interquartile range. BMI: body mass index; 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/SCD:  cardiomyopathy/sudden cardiac death; 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YHA: New York Heart Association; ACE: angiotensin-converting enzyme; ARB: angiotensin receptor blocker; ARNI: angiotensin receptor-neprilysin inhibitor: MRA: mineralocorticoid receptor antagonist; SGLT2: sodium-glucose cotransporter 2; MACE: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jor adverse cardiovascular events; HF: heart failure; LVEF: left ventricular ejection fraction; LVEDD: left ventricular end-diastolic diameter; LVESD: left ventricular end-systolic diameter; LAD: left atrial diameter; NC: noncompacted; C: compacted; LBBB: l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ft bundle branch block; RBBB: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ight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undle branch block;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VB: atrioventricular block; QTc:</w:t>
      </w:r>
      <w:r w:rsidRPr="00B1723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corrected 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T interval.</w:t>
      </w:r>
    </w:p>
    <w:p w14:paraId="48441F5F" w14:textId="401B3365" w:rsidR="00990AB5" w:rsidRPr="00B17237" w:rsidRDefault="00990AB5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E8F6ED9" w14:textId="36283409" w:rsidR="007276CB" w:rsidRDefault="007276CB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F610F51" w14:textId="09956C4C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68593B" w14:textId="7233FA0E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F0CF22E" w14:textId="3EB3BBBB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35D9CA" w14:textId="7CF0E096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FE4E243" w14:textId="4AC90346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8F7397" w14:textId="4652358E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ADD7049" w14:textId="7C298957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86D33A" w14:textId="2F624564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0CE7B1" w14:textId="52214D63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2A2B1DE" w14:textId="168E88DD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5253962" w14:textId="30176029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BD0CC9B" w14:textId="64460344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CF820F1" w14:textId="0614A435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EC3309" w14:textId="606EB96F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CCB703" w14:textId="52959FD7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121EC52" w14:textId="1D73F13D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FA76C6" w14:textId="3AAB3397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E70165" w14:textId="3D2D5BDB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29A412" w14:textId="28881344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757F18C" w14:textId="53DA332B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4E9D202" w14:textId="492A8B51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02F6E2F" w14:textId="36A2A6B0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E18ED3" w14:textId="2030F132" w:rsidR="00DB7379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A1DC04" w14:textId="77777777" w:rsidR="00DB7379" w:rsidRPr="00B17237" w:rsidRDefault="00DB7379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F2C10FA" w14:textId="1B7F8169" w:rsidR="007276CB" w:rsidRPr="00B17237" w:rsidRDefault="007276CB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99069C"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nivariate Cox Analysis for the Variables Associated with MAC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47"/>
        <w:gridCol w:w="1134"/>
      </w:tblGrid>
      <w:tr w:rsidR="007276CB" w:rsidRPr="00B17237" w14:paraId="675AD515" w14:textId="77777777" w:rsidTr="00707AD2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</w:tcPr>
          <w:p w14:paraId="3F2C588D" w14:textId="77777777" w:rsidR="007276CB" w:rsidRPr="00B17237" w:rsidRDefault="007276CB" w:rsidP="00EE170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</w:tcPr>
          <w:p w14:paraId="234DDF6F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azard Ratio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</w:tcPr>
          <w:p w14:paraId="7D81605D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276CB" w:rsidRPr="00B17237" w14:paraId="7129A3F4" w14:textId="77777777" w:rsidTr="00707AD2">
        <w:tc>
          <w:tcPr>
            <w:tcW w:w="8217" w:type="dxa"/>
            <w:gridSpan w:val="3"/>
            <w:tcBorders>
              <w:top w:val="single" w:sz="12" w:space="0" w:color="auto"/>
            </w:tcBorders>
            <w:shd w:val="clear" w:color="auto" w:fill="DEEAF6" w:themeFill="accent5" w:themeFillTint="33"/>
          </w:tcPr>
          <w:p w14:paraId="22AD65DD" w14:textId="77777777" w:rsidR="007276CB" w:rsidRPr="00B17237" w:rsidRDefault="007276CB" w:rsidP="00EE170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linical variables</w:t>
            </w:r>
          </w:p>
        </w:tc>
      </w:tr>
      <w:tr w:rsidR="007276CB" w:rsidRPr="00B17237" w14:paraId="1F4F9F41" w14:textId="77777777" w:rsidTr="00707AD2">
        <w:tc>
          <w:tcPr>
            <w:tcW w:w="4536" w:type="dxa"/>
          </w:tcPr>
          <w:p w14:paraId="6583AB38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04493440"/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, y</w:t>
            </w:r>
          </w:p>
        </w:tc>
        <w:tc>
          <w:tcPr>
            <w:tcW w:w="2547" w:type="dxa"/>
          </w:tcPr>
          <w:p w14:paraId="074C6C9F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 (1.02-1.06)</w:t>
            </w:r>
          </w:p>
        </w:tc>
        <w:tc>
          <w:tcPr>
            <w:tcW w:w="1134" w:type="dxa"/>
          </w:tcPr>
          <w:p w14:paraId="19EFCB1C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bookmarkEnd w:id="1"/>
      <w:tr w:rsidR="007276CB" w:rsidRPr="00B17237" w14:paraId="561BF1A7" w14:textId="77777777" w:rsidTr="00707AD2">
        <w:tc>
          <w:tcPr>
            <w:tcW w:w="4536" w:type="dxa"/>
          </w:tcPr>
          <w:p w14:paraId="4C9D4F4A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2547" w:type="dxa"/>
          </w:tcPr>
          <w:p w14:paraId="49F79915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3 (0.80-2.93)</w:t>
            </w:r>
          </w:p>
        </w:tc>
        <w:tc>
          <w:tcPr>
            <w:tcW w:w="1134" w:type="dxa"/>
          </w:tcPr>
          <w:p w14:paraId="3AB8943E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7276CB" w:rsidRPr="00B17237" w14:paraId="4FA2BF61" w14:textId="77777777" w:rsidTr="00707AD2">
        <w:tc>
          <w:tcPr>
            <w:tcW w:w="4536" w:type="dxa"/>
          </w:tcPr>
          <w:p w14:paraId="0912796D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MI, kg/m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47" w:type="dxa"/>
          </w:tcPr>
          <w:p w14:paraId="24C8F156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 (0.95-1.14)</w:t>
            </w:r>
          </w:p>
        </w:tc>
        <w:tc>
          <w:tcPr>
            <w:tcW w:w="1134" w:type="dxa"/>
          </w:tcPr>
          <w:p w14:paraId="4BDF468F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</w:tr>
      <w:tr w:rsidR="007276CB" w:rsidRPr="00B17237" w14:paraId="79FAADD7" w14:textId="77777777" w:rsidTr="00707AD2">
        <w:tc>
          <w:tcPr>
            <w:tcW w:w="4536" w:type="dxa"/>
          </w:tcPr>
          <w:p w14:paraId="3194C781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me from onset to diagnosis, y</w:t>
            </w:r>
          </w:p>
        </w:tc>
        <w:tc>
          <w:tcPr>
            <w:tcW w:w="2547" w:type="dxa"/>
          </w:tcPr>
          <w:p w14:paraId="33B65C7B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6 (1.00-1.11)</w:t>
            </w:r>
          </w:p>
        </w:tc>
        <w:tc>
          <w:tcPr>
            <w:tcW w:w="1134" w:type="dxa"/>
          </w:tcPr>
          <w:p w14:paraId="7606B27F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7276CB" w:rsidRPr="00B17237" w14:paraId="160128AF" w14:textId="77777777" w:rsidTr="00707AD2">
        <w:tc>
          <w:tcPr>
            <w:tcW w:w="4536" w:type="dxa"/>
          </w:tcPr>
          <w:p w14:paraId="20EC0D1D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mptomatic</w:t>
            </w:r>
          </w:p>
        </w:tc>
        <w:tc>
          <w:tcPr>
            <w:tcW w:w="2547" w:type="dxa"/>
          </w:tcPr>
          <w:p w14:paraId="1ABFDCB1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0 (0.04-2.17)</w:t>
            </w:r>
          </w:p>
        </w:tc>
        <w:tc>
          <w:tcPr>
            <w:tcW w:w="1134" w:type="dxa"/>
          </w:tcPr>
          <w:p w14:paraId="4D822CE5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</w:tc>
      </w:tr>
      <w:tr w:rsidR="007276CB" w:rsidRPr="00B17237" w14:paraId="44CBE659" w14:textId="77777777" w:rsidTr="00707AD2">
        <w:tc>
          <w:tcPr>
            <w:tcW w:w="4536" w:type="dxa"/>
          </w:tcPr>
          <w:p w14:paraId="45826CBC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547" w:type="dxa"/>
          </w:tcPr>
          <w:p w14:paraId="379233C0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9 (0.76-2.53)</w:t>
            </w:r>
          </w:p>
        </w:tc>
        <w:tc>
          <w:tcPr>
            <w:tcW w:w="1134" w:type="dxa"/>
          </w:tcPr>
          <w:p w14:paraId="7ED82337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4</w:t>
            </w:r>
          </w:p>
        </w:tc>
      </w:tr>
      <w:tr w:rsidR="007276CB" w:rsidRPr="00B17237" w14:paraId="62C32049" w14:textId="77777777" w:rsidTr="00707AD2">
        <w:tc>
          <w:tcPr>
            <w:tcW w:w="4536" w:type="dxa"/>
          </w:tcPr>
          <w:p w14:paraId="5D50B76D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2547" w:type="dxa"/>
          </w:tcPr>
          <w:p w14:paraId="7C99BB4B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0 (0.94-3.42)</w:t>
            </w:r>
          </w:p>
        </w:tc>
        <w:tc>
          <w:tcPr>
            <w:tcW w:w="1134" w:type="dxa"/>
          </w:tcPr>
          <w:p w14:paraId="30B31F4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7276CB" w:rsidRPr="00B17237" w14:paraId="31604740" w14:textId="77777777" w:rsidTr="00707AD2">
        <w:tc>
          <w:tcPr>
            <w:tcW w:w="4536" w:type="dxa"/>
          </w:tcPr>
          <w:p w14:paraId="72BA6D47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2547" w:type="dxa"/>
          </w:tcPr>
          <w:p w14:paraId="74FF380C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 (0.56-3.63)</w:t>
            </w:r>
          </w:p>
        </w:tc>
        <w:tc>
          <w:tcPr>
            <w:tcW w:w="1134" w:type="dxa"/>
          </w:tcPr>
          <w:p w14:paraId="7E161CEA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8</w:t>
            </w:r>
          </w:p>
        </w:tc>
      </w:tr>
      <w:tr w:rsidR="007276CB" w:rsidRPr="00B17237" w14:paraId="75C40D6E" w14:textId="77777777" w:rsidTr="00707AD2">
        <w:tc>
          <w:tcPr>
            <w:tcW w:w="4536" w:type="dxa"/>
          </w:tcPr>
          <w:p w14:paraId="559A4109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547" w:type="dxa"/>
          </w:tcPr>
          <w:p w14:paraId="19BDC77F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 (0.76-2.64)</w:t>
            </w:r>
          </w:p>
        </w:tc>
        <w:tc>
          <w:tcPr>
            <w:tcW w:w="1134" w:type="dxa"/>
          </w:tcPr>
          <w:p w14:paraId="209B02B8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</w:tr>
      <w:tr w:rsidR="007276CB" w:rsidRPr="00B17237" w14:paraId="7AF612FA" w14:textId="77777777" w:rsidTr="00707AD2">
        <w:tc>
          <w:tcPr>
            <w:tcW w:w="4536" w:type="dxa"/>
          </w:tcPr>
          <w:p w14:paraId="7D4424D3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547" w:type="dxa"/>
          </w:tcPr>
          <w:p w14:paraId="3A45BA3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7 (0.76-3.25)</w:t>
            </w:r>
          </w:p>
        </w:tc>
        <w:tc>
          <w:tcPr>
            <w:tcW w:w="1134" w:type="dxa"/>
          </w:tcPr>
          <w:p w14:paraId="200500A2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7</w:t>
            </w:r>
          </w:p>
        </w:tc>
      </w:tr>
      <w:tr w:rsidR="007276CB" w:rsidRPr="00B17237" w14:paraId="4258AB91" w14:textId="77777777" w:rsidTr="00707AD2">
        <w:tc>
          <w:tcPr>
            <w:tcW w:w="4536" w:type="dxa"/>
          </w:tcPr>
          <w:p w14:paraId="4D42EFA4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2547" w:type="dxa"/>
          </w:tcPr>
          <w:p w14:paraId="1BF032EF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 (0.65-2.63)</w:t>
            </w:r>
          </w:p>
        </w:tc>
        <w:tc>
          <w:tcPr>
            <w:tcW w:w="1134" w:type="dxa"/>
          </w:tcPr>
          <w:p w14:paraId="68DEB1D2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8</w:t>
            </w:r>
          </w:p>
        </w:tc>
      </w:tr>
      <w:tr w:rsidR="007276CB" w:rsidRPr="00B17237" w14:paraId="4BA026E4" w14:textId="77777777" w:rsidTr="00707AD2">
        <w:tc>
          <w:tcPr>
            <w:tcW w:w="4536" w:type="dxa"/>
          </w:tcPr>
          <w:p w14:paraId="5EBAB131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YHA functional class III-IV</w:t>
            </w:r>
          </w:p>
        </w:tc>
        <w:tc>
          <w:tcPr>
            <w:tcW w:w="2547" w:type="dxa"/>
          </w:tcPr>
          <w:p w14:paraId="3B2C84A2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4 (0.97-3.12)</w:t>
            </w:r>
          </w:p>
        </w:tc>
        <w:tc>
          <w:tcPr>
            <w:tcW w:w="1134" w:type="dxa"/>
          </w:tcPr>
          <w:p w14:paraId="35E920E8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7276CB" w:rsidRPr="00B17237" w14:paraId="6F5EFC1B" w14:textId="77777777" w:rsidTr="00707AD2">
        <w:tc>
          <w:tcPr>
            <w:tcW w:w="8217" w:type="dxa"/>
            <w:gridSpan w:val="3"/>
            <w:shd w:val="clear" w:color="auto" w:fill="DEEAF6" w:themeFill="accent5" w:themeFillTint="33"/>
          </w:tcPr>
          <w:p w14:paraId="5A00E506" w14:textId="77777777" w:rsidR="007276CB" w:rsidRPr="00B17237" w:rsidRDefault="007276CB" w:rsidP="00EE170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chocardiography</w:t>
            </w:r>
          </w:p>
        </w:tc>
      </w:tr>
      <w:tr w:rsidR="007276CB" w:rsidRPr="00B17237" w14:paraId="5B95F4C5" w14:textId="77777777" w:rsidTr="00707AD2">
        <w:tc>
          <w:tcPr>
            <w:tcW w:w="4536" w:type="dxa"/>
          </w:tcPr>
          <w:p w14:paraId="29FA8B5A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EF&lt;50%</w:t>
            </w:r>
          </w:p>
          <w:p w14:paraId="0BC0B2C5" w14:textId="77777777" w:rsidR="007276CB" w:rsidRPr="00B17237" w:rsidRDefault="007276CB" w:rsidP="00EE170E">
            <w:pPr>
              <w:spacing w:line="276" w:lineRule="auto"/>
              <w:ind w:left="313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EF≥50%</w:t>
            </w:r>
          </w:p>
          <w:p w14:paraId="7A96F672" w14:textId="77777777" w:rsidR="007276CB" w:rsidRPr="00B17237" w:rsidRDefault="007276CB" w:rsidP="00EE170E">
            <w:pPr>
              <w:spacing w:line="276" w:lineRule="auto"/>
              <w:ind w:left="313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≤LVEF&lt;50</w:t>
            </w:r>
          </w:p>
          <w:p w14:paraId="0C796D2D" w14:textId="77777777" w:rsidR="007276CB" w:rsidRPr="00B17237" w:rsidRDefault="007276CB" w:rsidP="00EE170E">
            <w:pPr>
              <w:spacing w:line="276" w:lineRule="auto"/>
              <w:ind w:left="313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EF&lt;40%</w:t>
            </w:r>
          </w:p>
        </w:tc>
        <w:tc>
          <w:tcPr>
            <w:tcW w:w="2547" w:type="dxa"/>
          </w:tcPr>
          <w:p w14:paraId="295E1145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9 (1.53-6.64)</w:t>
            </w:r>
          </w:p>
          <w:p w14:paraId="18C94734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  <w:p w14:paraId="7CBD662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1 (1.15-7.35)</w:t>
            </w:r>
          </w:p>
          <w:p w14:paraId="09043B2A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9 (1.54-7.03)</w:t>
            </w:r>
          </w:p>
        </w:tc>
        <w:tc>
          <w:tcPr>
            <w:tcW w:w="1134" w:type="dxa"/>
          </w:tcPr>
          <w:p w14:paraId="025E63D9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  <w:p w14:paraId="7A292809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17F1E7EC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  <w:p w14:paraId="365AFC8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7276CB" w:rsidRPr="00B17237" w14:paraId="451C26B3" w14:textId="77777777" w:rsidTr="00707AD2">
        <w:tc>
          <w:tcPr>
            <w:tcW w:w="4536" w:type="dxa"/>
          </w:tcPr>
          <w:p w14:paraId="22DC18D6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EF, %</w:t>
            </w:r>
          </w:p>
        </w:tc>
        <w:tc>
          <w:tcPr>
            <w:tcW w:w="2547" w:type="dxa"/>
          </w:tcPr>
          <w:p w14:paraId="70B19977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8 (0.95-0.99)</w:t>
            </w:r>
          </w:p>
        </w:tc>
        <w:tc>
          <w:tcPr>
            <w:tcW w:w="1134" w:type="dxa"/>
          </w:tcPr>
          <w:p w14:paraId="68594E42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7276CB" w:rsidRPr="00B17237" w14:paraId="592D9450" w14:textId="77777777" w:rsidTr="00707AD2">
        <w:tc>
          <w:tcPr>
            <w:tcW w:w="4536" w:type="dxa"/>
          </w:tcPr>
          <w:p w14:paraId="64056A01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EDD, mm</w:t>
            </w:r>
          </w:p>
        </w:tc>
        <w:tc>
          <w:tcPr>
            <w:tcW w:w="2547" w:type="dxa"/>
          </w:tcPr>
          <w:p w14:paraId="3EC0A56B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 (1.01-1.07)</w:t>
            </w:r>
          </w:p>
        </w:tc>
        <w:tc>
          <w:tcPr>
            <w:tcW w:w="1134" w:type="dxa"/>
          </w:tcPr>
          <w:p w14:paraId="7F96D9C7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276CB" w:rsidRPr="00B17237" w14:paraId="46D3181F" w14:textId="77777777" w:rsidTr="00707AD2">
        <w:tc>
          <w:tcPr>
            <w:tcW w:w="4536" w:type="dxa"/>
          </w:tcPr>
          <w:p w14:paraId="449FA5FE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ESD, mm</w:t>
            </w:r>
          </w:p>
        </w:tc>
        <w:tc>
          <w:tcPr>
            <w:tcW w:w="2547" w:type="dxa"/>
          </w:tcPr>
          <w:p w14:paraId="3BAFCE7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 (1.02-1.06)</w:t>
            </w:r>
          </w:p>
        </w:tc>
        <w:tc>
          <w:tcPr>
            <w:tcW w:w="1134" w:type="dxa"/>
          </w:tcPr>
          <w:p w14:paraId="628FEF10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276CB" w:rsidRPr="00B17237" w14:paraId="136523FA" w14:textId="77777777" w:rsidTr="00707AD2">
        <w:tc>
          <w:tcPr>
            <w:tcW w:w="4536" w:type="dxa"/>
          </w:tcPr>
          <w:p w14:paraId="2B5138E7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D, mm</w:t>
            </w:r>
          </w:p>
        </w:tc>
        <w:tc>
          <w:tcPr>
            <w:tcW w:w="2547" w:type="dxa"/>
          </w:tcPr>
          <w:p w14:paraId="6600AF0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7 (1.03-1.10)</w:t>
            </w:r>
          </w:p>
        </w:tc>
        <w:tc>
          <w:tcPr>
            <w:tcW w:w="1134" w:type="dxa"/>
          </w:tcPr>
          <w:p w14:paraId="4346EFAA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276CB" w:rsidRPr="00B17237" w14:paraId="3812EEC5" w14:textId="77777777" w:rsidTr="00707AD2">
        <w:tc>
          <w:tcPr>
            <w:tcW w:w="4536" w:type="dxa"/>
          </w:tcPr>
          <w:p w14:paraId="2A21F1C8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 dilation</w:t>
            </w:r>
          </w:p>
        </w:tc>
        <w:tc>
          <w:tcPr>
            <w:tcW w:w="2547" w:type="dxa"/>
          </w:tcPr>
          <w:p w14:paraId="734555D4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4 (1.03-5.80)</w:t>
            </w:r>
          </w:p>
        </w:tc>
        <w:tc>
          <w:tcPr>
            <w:tcW w:w="1134" w:type="dxa"/>
          </w:tcPr>
          <w:p w14:paraId="45FA8D7E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7276CB" w:rsidRPr="00B17237" w14:paraId="1D578F18" w14:textId="77777777" w:rsidTr="00707AD2">
        <w:tc>
          <w:tcPr>
            <w:tcW w:w="4536" w:type="dxa"/>
          </w:tcPr>
          <w:p w14:paraId="495EC6CB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 dilation</w:t>
            </w:r>
          </w:p>
        </w:tc>
        <w:tc>
          <w:tcPr>
            <w:tcW w:w="2547" w:type="dxa"/>
          </w:tcPr>
          <w:p w14:paraId="53FD41AC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2 (1.18-4.57)</w:t>
            </w:r>
          </w:p>
        </w:tc>
        <w:tc>
          <w:tcPr>
            <w:tcW w:w="1134" w:type="dxa"/>
          </w:tcPr>
          <w:p w14:paraId="35CD3ADA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7276CB" w:rsidRPr="00B17237" w14:paraId="51A20EEE" w14:textId="77777777" w:rsidTr="00707AD2">
        <w:tc>
          <w:tcPr>
            <w:tcW w:w="4536" w:type="dxa"/>
          </w:tcPr>
          <w:p w14:paraId="431953A6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04551491"/>
            <w:r w:rsidRPr="00B17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ulmonary hypertension</w:t>
            </w:r>
          </w:p>
        </w:tc>
        <w:tc>
          <w:tcPr>
            <w:tcW w:w="2547" w:type="dxa"/>
          </w:tcPr>
          <w:p w14:paraId="3DAAEF88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4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1-5.82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61B40148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7276CB" w:rsidRPr="00B17237" w14:paraId="4C3A3284" w14:textId="77777777" w:rsidTr="00707AD2">
        <w:tc>
          <w:tcPr>
            <w:tcW w:w="4536" w:type="dxa"/>
          </w:tcPr>
          <w:p w14:paraId="5123B041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 thrombosis</w:t>
            </w:r>
          </w:p>
        </w:tc>
        <w:tc>
          <w:tcPr>
            <w:tcW w:w="2547" w:type="dxa"/>
          </w:tcPr>
          <w:p w14:paraId="612D87C0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8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-9.40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ABDBE4C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bookmarkEnd w:id="2"/>
      <w:tr w:rsidR="007276CB" w:rsidRPr="00B17237" w14:paraId="6B02EDE0" w14:textId="77777777" w:rsidTr="00707AD2">
        <w:tc>
          <w:tcPr>
            <w:tcW w:w="8217" w:type="dxa"/>
            <w:gridSpan w:val="3"/>
            <w:shd w:val="clear" w:color="auto" w:fill="DEEAF6" w:themeFill="accent5" w:themeFillTint="33"/>
          </w:tcPr>
          <w:p w14:paraId="6FB0C1AD" w14:textId="77777777" w:rsidR="007276CB" w:rsidRPr="00B17237" w:rsidRDefault="007276CB" w:rsidP="00EE170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MR (n=133)</w:t>
            </w:r>
          </w:p>
        </w:tc>
      </w:tr>
      <w:tr w:rsidR="007276CB" w:rsidRPr="00B17237" w14:paraId="6C5125A9" w14:textId="77777777" w:rsidTr="00707AD2">
        <w:tc>
          <w:tcPr>
            <w:tcW w:w="4536" w:type="dxa"/>
          </w:tcPr>
          <w:p w14:paraId="6A6C9718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nimum compacta thickness, mm</w:t>
            </w:r>
          </w:p>
        </w:tc>
        <w:tc>
          <w:tcPr>
            <w:tcW w:w="2547" w:type="dxa"/>
          </w:tcPr>
          <w:p w14:paraId="62ED632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1 (0.82-0.50)</w:t>
            </w:r>
          </w:p>
        </w:tc>
        <w:tc>
          <w:tcPr>
            <w:tcW w:w="1134" w:type="dxa"/>
          </w:tcPr>
          <w:p w14:paraId="48011360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2</w:t>
            </w:r>
          </w:p>
        </w:tc>
      </w:tr>
      <w:tr w:rsidR="007276CB" w:rsidRPr="00B17237" w14:paraId="5AA70614" w14:textId="77777777" w:rsidTr="00707AD2">
        <w:tc>
          <w:tcPr>
            <w:tcW w:w="4536" w:type="dxa"/>
          </w:tcPr>
          <w:p w14:paraId="001EB1CB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ximum noncompacta thickness, mm</w:t>
            </w:r>
          </w:p>
        </w:tc>
        <w:tc>
          <w:tcPr>
            <w:tcW w:w="2547" w:type="dxa"/>
          </w:tcPr>
          <w:p w14:paraId="349773B7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 (1.01-1.05)</w:t>
            </w:r>
          </w:p>
        </w:tc>
        <w:tc>
          <w:tcPr>
            <w:tcW w:w="1134" w:type="dxa"/>
          </w:tcPr>
          <w:p w14:paraId="313F0B7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7276CB" w:rsidRPr="00B17237" w14:paraId="08E4801C" w14:textId="77777777" w:rsidTr="00707AD2">
        <w:tc>
          <w:tcPr>
            <w:tcW w:w="4536" w:type="dxa"/>
          </w:tcPr>
          <w:p w14:paraId="54A11C29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ximum NC:C ratio</w:t>
            </w:r>
          </w:p>
        </w:tc>
        <w:tc>
          <w:tcPr>
            <w:tcW w:w="2547" w:type="dxa"/>
          </w:tcPr>
          <w:p w14:paraId="43C22424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8 (0.62-1.70)</w:t>
            </w:r>
          </w:p>
        </w:tc>
        <w:tc>
          <w:tcPr>
            <w:tcW w:w="1134" w:type="dxa"/>
          </w:tcPr>
          <w:p w14:paraId="09F14B5A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6</w:t>
            </w:r>
          </w:p>
        </w:tc>
      </w:tr>
      <w:tr w:rsidR="007276CB" w:rsidRPr="00B17237" w14:paraId="410BE703" w14:textId="77777777" w:rsidTr="00707AD2">
        <w:tc>
          <w:tcPr>
            <w:tcW w:w="4536" w:type="dxa"/>
          </w:tcPr>
          <w:p w14:paraId="41135F6E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gments of noncompaction</w:t>
            </w:r>
          </w:p>
        </w:tc>
        <w:tc>
          <w:tcPr>
            <w:tcW w:w="2547" w:type="dxa"/>
          </w:tcPr>
          <w:p w14:paraId="1F40CDB7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 (0.90-1.97)</w:t>
            </w:r>
          </w:p>
        </w:tc>
        <w:tc>
          <w:tcPr>
            <w:tcW w:w="1134" w:type="dxa"/>
          </w:tcPr>
          <w:p w14:paraId="1420954A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7276CB" w:rsidRPr="00B17237" w14:paraId="1EA34674" w14:textId="77777777" w:rsidTr="00707AD2">
        <w:tc>
          <w:tcPr>
            <w:tcW w:w="8217" w:type="dxa"/>
            <w:gridSpan w:val="3"/>
            <w:shd w:val="clear" w:color="auto" w:fill="DEEAF6" w:themeFill="accent5" w:themeFillTint="33"/>
          </w:tcPr>
          <w:p w14:paraId="00AA4199" w14:textId="77777777" w:rsidR="007276CB" w:rsidRPr="00B17237" w:rsidRDefault="007276CB" w:rsidP="00EE170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lectrocardiogram</w:t>
            </w:r>
          </w:p>
        </w:tc>
      </w:tr>
      <w:tr w:rsidR="007276CB" w:rsidRPr="00B17237" w14:paraId="088D094C" w14:textId="77777777" w:rsidTr="00707AD2">
        <w:tc>
          <w:tcPr>
            <w:tcW w:w="4536" w:type="dxa"/>
          </w:tcPr>
          <w:p w14:paraId="78D288A2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rhythmias</w:t>
            </w:r>
          </w:p>
        </w:tc>
        <w:tc>
          <w:tcPr>
            <w:tcW w:w="2547" w:type="dxa"/>
          </w:tcPr>
          <w:p w14:paraId="3FD0B8E8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5 (0.84-2.84)</w:t>
            </w:r>
          </w:p>
        </w:tc>
        <w:tc>
          <w:tcPr>
            <w:tcW w:w="1134" w:type="dxa"/>
          </w:tcPr>
          <w:p w14:paraId="45527CDD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7276CB" w:rsidRPr="00B17237" w14:paraId="35779949" w14:textId="77777777" w:rsidTr="00707AD2">
        <w:tc>
          <w:tcPr>
            <w:tcW w:w="4536" w:type="dxa"/>
          </w:tcPr>
          <w:p w14:paraId="25AA6860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entricular arrhythmias</w:t>
            </w:r>
          </w:p>
        </w:tc>
        <w:tc>
          <w:tcPr>
            <w:tcW w:w="2547" w:type="dxa"/>
          </w:tcPr>
          <w:p w14:paraId="1572F475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3-2.02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618EE37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</w:tr>
      <w:tr w:rsidR="007276CB" w:rsidRPr="00B17237" w14:paraId="2A5F4C9A" w14:textId="77777777" w:rsidTr="00707AD2">
        <w:tc>
          <w:tcPr>
            <w:tcW w:w="4536" w:type="dxa"/>
          </w:tcPr>
          <w:p w14:paraId="48404F2D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entricular tachycardia/ fibrillation</w:t>
            </w:r>
          </w:p>
        </w:tc>
        <w:tc>
          <w:tcPr>
            <w:tcW w:w="2547" w:type="dxa"/>
          </w:tcPr>
          <w:p w14:paraId="662A3A07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1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-5.57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D00FFB9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7276CB" w:rsidRPr="00B17237" w14:paraId="396B7C90" w14:textId="77777777" w:rsidTr="00707AD2">
        <w:tc>
          <w:tcPr>
            <w:tcW w:w="4536" w:type="dxa"/>
          </w:tcPr>
          <w:p w14:paraId="250A751B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BBB</w:t>
            </w:r>
          </w:p>
        </w:tc>
        <w:tc>
          <w:tcPr>
            <w:tcW w:w="2547" w:type="dxa"/>
          </w:tcPr>
          <w:p w14:paraId="1D3B596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6 (0.99-4.29)</w:t>
            </w:r>
          </w:p>
        </w:tc>
        <w:tc>
          <w:tcPr>
            <w:tcW w:w="1134" w:type="dxa"/>
          </w:tcPr>
          <w:p w14:paraId="08E0F6DF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7276CB" w:rsidRPr="00B17237" w14:paraId="4CF1D2DC" w14:textId="77777777" w:rsidTr="00707AD2">
        <w:tc>
          <w:tcPr>
            <w:tcW w:w="4536" w:type="dxa"/>
          </w:tcPr>
          <w:p w14:paraId="6B9678F3" w14:textId="26DDA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Atrial flutter</w:t>
            </w:r>
            <w:r w:rsidR="009922AC"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ibrillation</w:t>
            </w:r>
          </w:p>
        </w:tc>
        <w:tc>
          <w:tcPr>
            <w:tcW w:w="2547" w:type="dxa"/>
          </w:tcPr>
          <w:p w14:paraId="06AAFDEA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8 (1.34-4.95)</w:t>
            </w:r>
          </w:p>
        </w:tc>
        <w:tc>
          <w:tcPr>
            <w:tcW w:w="1134" w:type="dxa"/>
          </w:tcPr>
          <w:p w14:paraId="68DBA264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7276CB" w:rsidRPr="00B17237" w14:paraId="4F4BF2A6" w14:textId="77777777" w:rsidTr="00707AD2">
        <w:tc>
          <w:tcPr>
            <w:tcW w:w="4536" w:type="dxa"/>
            <w:tcBorders>
              <w:bottom w:val="single" w:sz="12" w:space="0" w:color="auto"/>
            </w:tcBorders>
          </w:tcPr>
          <w:p w14:paraId="7433176A" w14:textId="77777777" w:rsidR="007276CB" w:rsidRPr="00B17237" w:rsidRDefault="007276CB" w:rsidP="00EE170E">
            <w:pPr>
              <w:spacing w:line="276" w:lineRule="auto"/>
              <w:ind w:left="171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Tc prolongation</w:t>
            </w:r>
          </w:p>
        </w:tc>
        <w:tc>
          <w:tcPr>
            <w:tcW w:w="2547" w:type="dxa"/>
            <w:tcBorders>
              <w:bottom w:val="single" w:sz="12" w:space="0" w:color="auto"/>
            </w:tcBorders>
          </w:tcPr>
          <w:p w14:paraId="67162103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 (0.86-3.6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6FD5252" w14:textId="77777777" w:rsidR="007276CB" w:rsidRPr="00B17237" w:rsidRDefault="007276CB" w:rsidP="00EE17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</w:tbl>
    <w:p w14:paraId="70C4893F" w14:textId="2C82388E" w:rsidR="001816AB" w:rsidRDefault="001816AB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MI: body mass index; NYHA: New York Heart Association; LVEF: left ventricular ejection fraction; LVEDD: left ventricular end-diastolic diameter; LVESD: left ventricular end-systolic diameter; LAD: left atrial diameter; NC: noncompacted; C: compacted; LBBB: l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ft bundle branch block; 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Tc:</w:t>
      </w:r>
      <w:r w:rsidRPr="00B1723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corrected </w:t>
      </w:r>
      <w:r w:rsidRPr="00B172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T interval.</w:t>
      </w:r>
    </w:p>
    <w:p w14:paraId="1AC074C8" w14:textId="644CE449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4DEB73B" w14:textId="1F285629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97E22F5" w14:textId="270FF675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A6EBE19" w14:textId="757F8584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8322140" w14:textId="7632574F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44C6159" w14:textId="013F3953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186DC26" w14:textId="5DB88415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AAFFCC3" w14:textId="1C80843B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95D988A" w14:textId="66B19616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5D7AD6C" w14:textId="7E24E37E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838621D" w14:textId="5618F0CA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5DA51B3" w14:textId="737CEB1C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A547C06" w14:textId="3626A68E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3D06E28" w14:textId="6E1E9C77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7657A51" w14:textId="7B123D47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5C5D46B" w14:textId="1172B7A9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8FC7701" w14:textId="086E4C71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A772DE5" w14:textId="19286F6E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F477C25" w14:textId="34725F39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2BBE7FF" w14:textId="1DBFF6C2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86A3123" w14:textId="4CEC028D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52AB836" w14:textId="22E9B30E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A86E5D7" w14:textId="242C6D6E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76EE668" w14:textId="548A0EA1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F601113" w14:textId="337BF6E5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5BB85BC" w14:textId="76064F44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B1BD8F7" w14:textId="265F5FE9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3EF41F1" w14:textId="7CC17B49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5A39D53" w14:textId="10D75218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F752D80" w14:textId="3D5F459E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AFE8822" w14:textId="61B929A3" w:rsidR="00DB7379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77F2F47" w14:textId="77777777" w:rsidR="00DB7379" w:rsidRPr="00B17237" w:rsidRDefault="00DB7379" w:rsidP="00EE170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8DC4D02" w14:textId="6BDB46C7" w:rsidR="007276CB" w:rsidRPr="00B17237" w:rsidRDefault="00EE170E" w:rsidP="00EE170E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723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Table S4</w:t>
      </w: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Logistic Analysis for the Variables Associated with LV dysfunction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127"/>
        <w:gridCol w:w="993"/>
        <w:gridCol w:w="1982"/>
        <w:gridCol w:w="948"/>
      </w:tblGrid>
      <w:tr w:rsidR="00EE170E" w:rsidRPr="00B17237" w14:paraId="6CC0571C" w14:textId="77777777" w:rsidTr="003A46F6">
        <w:trPr>
          <w:trHeight w:val="300"/>
          <w:jc w:val="center"/>
        </w:trPr>
        <w:tc>
          <w:tcPr>
            <w:tcW w:w="1649" w:type="pct"/>
            <w:vMerge w:val="restart"/>
            <w:tcBorders>
              <w:top w:val="single" w:sz="12" w:space="0" w:color="auto"/>
            </w:tcBorders>
            <w:shd w:val="clear" w:color="auto" w:fill="9CC2E5" w:themeFill="accent5" w:themeFillTint="99"/>
            <w:vAlign w:val="center"/>
          </w:tcPr>
          <w:p w14:paraId="4E298ACE" w14:textId="77777777" w:rsidR="00EE170E" w:rsidRPr="00B17237" w:rsidRDefault="00EE170E" w:rsidP="00E376E6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</w:tcPr>
          <w:p w14:paraId="2ABEDDD3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162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9CC2E5" w:themeFill="accent5" w:themeFillTint="99"/>
          </w:tcPr>
          <w:p w14:paraId="7750AB16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ltivariable Analysis</w:t>
            </w:r>
          </w:p>
        </w:tc>
      </w:tr>
      <w:tr w:rsidR="00EE170E" w:rsidRPr="00B17237" w14:paraId="2000F0E2" w14:textId="77777777" w:rsidTr="003A46F6">
        <w:trPr>
          <w:trHeight w:val="300"/>
          <w:jc w:val="center"/>
        </w:trPr>
        <w:tc>
          <w:tcPr>
            <w:tcW w:w="1649" w:type="pct"/>
            <w:vMerge/>
            <w:tcBorders>
              <w:bottom w:val="single" w:sz="12" w:space="0" w:color="auto"/>
            </w:tcBorders>
            <w:shd w:val="clear" w:color="auto" w:fill="9CC2E5" w:themeFill="accent5" w:themeFillTint="99"/>
            <w:vAlign w:val="center"/>
          </w:tcPr>
          <w:p w14:paraId="29DAD192" w14:textId="77777777" w:rsidR="00EE170E" w:rsidRPr="00B17237" w:rsidRDefault="00EE170E" w:rsidP="00E376E6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single" w:sz="12" w:space="0" w:color="auto"/>
              <w:bottom w:val="single" w:sz="12" w:space="0" w:color="auto"/>
            </w:tcBorders>
          </w:tcPr>
          <w:p w14:paraId="4AA6A661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dds Ratio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</w:tcPr>
          <w:p w14:paraId="7649B6F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723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</w:tcPr>
          <w:p w14:paraId="04FE33BA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dds Ratio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12" w:space="0" w:color="auto"/>
            </w:tcBorders>
          </w:tcPr>
          <w:p w14:paraId="27130704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723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EE170E" w:rsidRPr="00B17237" w14:paraId="6BFD71FF" w14:textId="77777777" w:rsidTr="00E376E6">
        <w:trPr>
          <w:jc w:val="center"/>
        </w:trPr>
        <w:tc>
          <w:tcPr>
            <w:tcW w:w="1649" w:type="pct"/>
            <w:tcBorders>
              <w:top w:val="single" w:sz="12" w:space="0" w:color="auto"/>
            </w:tcBorders>
            <w:vAlign w:val="center"/>
          </w:tcPr>
          <w:p w14:paraId="5F25CC11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, y</w:t>
            </w:r>
          </w:p>
        </w:tc>
        <w:tc>
          <w:tcPr>
            <w:tcW w:w="1178" w:type="pct"/>
            <w:tcBorders>
              <w:top w:val="single" w:sz="12" w:space="0" w:color="auto"/>
            </w:tcBorders>
          </w:tcPr>
          <w:p w14:paraId="48128A55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 (1.02-1.06)</w:t>
            </w:r>
          </w:p>
        </w:tc>
        <w:tc>
          <w:tcPr>
            <w:tcW w:w="550" w:type="pct"/>
            <w:tcBorders>
              <w:top w:val="single" w:sz="12" w:space="0" w:color="auto"/>
            </w:tcBorders>
          </w:tcPr>
          <w:p w14:paraId="0A51B6C6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98" w:type="pct"/>
            <w:tcBorders>
              <w:top w:val="single" w:sz="12" w:space="0" w:color="auto"/>
            </w:tcBorders>
          </w:tcPr>
          <w:p w14:paraId="7BDD7FE0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12" w:space="0" w:color="auto"/>
            </w:tcBorders>
          </w:tcPr>
          <w:p w14:paraId="7B7FAC2F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58B02CCA" w14:textId="77777777" w:rsidTr="00E376E6">
        <w:trPr>
          <w:jc w:val="center"/>
        </w:trPr>
        <w:tc>
          <w:tcPr>
            <w:tcW w:w="1649" w:type="pct"/>
            <w:vAlign w:val="center"/>
          </w:tcPr>
          <w:p w14:paraId="750B2544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1178" w:type="pct"/>
          </w:tcPr>
          <w:p w14:paraId="47A1959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 (0.45-1.46)</w:t>
            </w:r>
          </w:p>
        </w:tc>
        <w:tc>
          <w:tcPr>
            <w:tcW w:w="550" w:type="pct"/>
          </w:tcPr>
          <w:p w14:paraId="1CF5A83D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  <w:tc>
          <w:tcPr>
            <w:tcW w:w="1098" w:type="pct"/>
          </w:tcPr>
          <w:p w14:paraId="1743FDD6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266DADC5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2033BCE9" w14:textId="77777777" w:rsidTr="00E376E6">
        <w:trPr>
          <w:jc w:val="center"/>
        </w:trPr>
        <w:tc>
          <w:tcPr>
            <w:tcW w:w="1649" w:type="pct"/>
            <w:vAlign w:val="center"/>
          </w:tcPr>
          <w:p w14:paraId="79B3337F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MI, kg/m</w:t>
            </w: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8" w:type="pct"/>
          </w:tcPr>
          <w:p w14:paraId="6ACB817A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6 (0.96-1.17)</w:t>
            </w:r>
          </w:p>
        </w:tc>
        <w:tc>
          <w:tcPr>
            <w:tcW w:w="550" w:type="pct"/>
          </w:tcPr>
          <w:p w14:paraId="1C33065B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  <w:tc>
          <w:tcPr>
            <w:tcW w:w="1098" w:type="pct"/>
          </w:tcPr>
          <w:p w14:paraId="6C878D39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2741BE71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3547A7A5" w14:textId="77777777" w:rsidTr="00E376E6">
        <w:trPr>
          <w:jc w:val="center"/>
        </w:trPr>
        <w:tc>
          <w:tcPr>
            <w:tcW w:w="1649" w:type="pct"/>
            <w:vAlign w:val="center"/>
          </w:tcPr>
          <w:p w14:paraId="7BE2F189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mptomatic</w:t>
            </w:r>
          </w:p>
        </w:tc>
        <w:tc>
          <w:tcPr>
            <w:tcW w:w="1178" w:type="pct"/>
          </w:tcPr>
          <w:p w14:paraId="4C590C21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 (0.07-0.75)</w:t>
            </w:r>
          </w:p>
        </w:tc>
        <w:tc>
          <w:tcPr>
            <w:tcW w:w="550" w:type="pct"/>
          </w:tcPr>
          <w:p w14:paraId="0F333578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098" w:type="pct"/>
          </w:tcPr>
          <w:p w14:paraId="3A96EA27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4AA19E6D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411E05B7" w14:textId="77777777" w:rsidTr="00E376E6">
        <w:trPr>
          <w:jc w:val="center"/>
        </w:trPr>
        <w:tc>
          <w:tcPr>
            <w:tcW w:w="1649" w:type="pct"/>
            <w:vAlign w:val="center"/>
          </w:tcPr>
          <w:p w14:paraId="18F73BF0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178" w:type="pct"/>
          </w:tcPr>
          <w:p w14:paraId="5FC3153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4 (1.20-4.54)</w:t>
            </w:r>
          </w:p>
        </w:tc>
        <w:tc>
          <w:tcPr>
            <w:tcW w:w="550" w:type="pct"/>
          </w:tcPr>
          <w:p w14:paraId="5A12C80F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098" w:type="pct"/>
          </w:tcPr>
          <w:p w14:paraId="1D91CDC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7D910FF4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7D661617" w14:textId="77777777" w:rsidTr="00E376E6">
        <w:trPr>
          <w:jc w:val="center"/>
        </w:trPr>
        <w:tc>
          <w:tcPr>
            <w:tcW w:w="1649" w:type="pct"/>
            <w:vAlign w:val="center"/>
          </w:tcPr>
          <w:p w14:paraId="37CE23E9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1178" w:type="pct"/>
          </w:tcPr>
          <w:p w14:paraId="7A4460BB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2 (0.75-3.52)</w:t>
            </w:r>
          </w:p>
        </w:tc>
        <w:tc>
          <w:tcPr>
            <w:tcW w:w="550" w:type="pct"/>
          </w:tcPr>
          <w:p w14:paraId="2C3FE3E4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098" w:type="pct"/>
          </w:tcPr>
          <w:p w14:paraId="2A166258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37C78C82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74941A09" w14:textId="77777777" w:rsidTr="00E376E6">
        <w:trPr>
          <w:jc w:val="center"/>
        </w:trPr>
        <w:tc>
          <w:tcPr>
            <w:tcW w:w="1649" w:type="pct"/>
            <w:vAlign w:val="center"/>
          </w:tcPr>
          <w:p w14:paraId="506A5967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178" w:type="pct"/>
          </w:tcPr>
          <w:p w14:paraId="1AF4B7BC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9 (0.58-2.03)</w:t>
            </w:r>
          </w:p>
        </w:tc>
        <w:tc>
          <w:tcPr>
            <w:tcW w:w="550" w:type="pct"/>
          </w:tcPr>
          <w:p w14:paraId="39396FA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098" w:type="pct"/>
          </w:tcPr>
          <w:p w14:paraId="6B7E2B84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625867D4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6326CEAD" w14:textId="77777777" w:rsidTr="00E376E6">
        <w:trPr>
          <w:jc w:val="center"/>
        </w:trPr>
        <w:tc>
          <w:tcPr>
            <w:tcW w:w="1649" w:type="pct"/>
            <w:vAlign w:val="center"/>
          </w:tcPr>
          <w:p w14:paraId="70B7CC4B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178" w:type="pct"/>
          </w:tcPr>
          <w:p w14:paraId="5625515B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9 (1.18-8.13)</w:t>
            </w:r>
          </w:p>
        </w:tc>
        <w:tc>
          <w:tcPr>
            <w:tcW w:w="550" w:type="pct"/>
          </w:tcPr>
          <w:p w14:paraId="70AEF07D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098" w:type="pct"/>
          </w:tcPr>
          <w:p w14:paraId="024CE2DA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5AA766FD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56A5CDB8" w14:textId="77777777" w:rsidTr="00E376E6">
        <w:trPr>
          <w:jc w:val="center"/>
        </w:trPr>
        <w:tc>
          <w:tcPr>
            <w:tcW w:w="1649" w:type="pct"/>
            <w:vAlign w:val="center"/>
          </w:tcPr>
          <w:p w14:paraId="62D3C0BA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178" w:type="pct"/>
          </w:tcPr>
          <w:p w14:paraId="70957F67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 (0.68-2.78)</w:t>
            </w:r>
          </w:p>
        </w:tc>
        <w:tc>
          <w:tcPr>
            <w:tcW w:w="550" w:type="pct"/>
          </w:tcPr>
          <w:p w14:paraId="32457879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  <w:tc>
          <w:tcPr>
            <w:tcW w:w="1098" w:type="pct"/>
          </w:tcPr>
          <w:p w14:paraId="2E2B7CB8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555C729D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024E5DFE" w14:textId="77777777" w:rsidTr="00E376E6">
        <w:trPr>
          <w:jc w:val="center"/>
        </w:trPr>
        <w:tc>
          <w:tcPr>
            <w:tcW w:w="1649" w:type="pct"/>
            <w:vAlign w:val="center"/>
          </w:tcPr>
          <w:p w14:paraId="31D20022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d-basal noncompaction</w:t>
            </w:r>
          </w:p>
        </w:tc>
        <w:tc>
          <w:tcPr>
            <w:tcW w:w="1178" w:type="pct"/>
          </w:tcPr>
          <w:p w14:paraId="605BEE98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8 (1.76-5.73)</w:t>
            </w:r>
          </w:p>
        </w:tc>
        <w:tc>
          <w:tcPr>
            <w:tcW w:w="550" w:type="pct"/>
          </w:tcPr>
          <w:p w14:paraId="41DD19A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98" w:type="pct"/>
          </w:tcPr>
          <w:p w14:paraId="5A2F0798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3 (1.28-5.86)</w:t>
            </w:r>
          </w:p>
        </w:tc>
        <w:tc>
          <w:tcPr>
            <w:tcW w:w="525" w:type="pct"/>
          </w:tcPr>
          <w:p w14:paraId="594334D3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EE170E" w:rsidRPr="00B17237" w14:paraId="183F61A2" w14:textId="77777777" w:rsidTr="00E376E6">
        <w:trPr>
          <w:jc w:val="center"/>
        </w:trPr>
        <w:tc>
          <w:tcPr>
            <w:tcW w:w="1649" w:type="pct"/>
            <w:vAlign w:val="center"/>
          </w:tcPr>
          <w:p w14:paraId="13789CDD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rhythmias</w:t>
            </w:r>
          </w:p>
        </w:tc>
        <w:tc>
          <w:tcPr>
            <w:tcW w:w="1178" w:type="pct"/>
          </w:tcPr>
          <w:p w14:paraId="1526779F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7 (1.38-4.41)</w:t>
            </w:r>
          </w:p>
        </w:tc>
        <w:tc>
          <w:tcPr>
            <w:tcW w:w="550" w:type="pct"/>
          </w:tcPr>
          <w:p w14:paraId="7FC7D51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098" w:type="pct"/>
          </w:tcPr>
          <w:p w14:paraId="3047CF3E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4DE6545D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2BD8061D" w14:textId="77777777" w:rsidTr="004627A5">
        <w:trPr>
          <w:jc w:val="center"/>
        </w:trPr>
        <w:tc>
          <w:tcPr>
            <w:tcW w:w="1649" w:type="pct"/>
            <w:vAlign w:val="center"/>
          </w:tcPr>
          <w:p w14:paraId="52914244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V hypertrophy by voltage criteria</w:t>
            </w:r>
          </w:p>
        </w:tc>
        <w:tc>
          <w:tcPr>
            <w:tcW w:w="1178" w:type="pct"/>
            <w:vAlign w:val="center"/>
          </w:tcPr>
          <w:p w14:paraId="29A8104F" w14:textId="77777777" w:rsidR="00EE170E" w:rsidRPr="00B17237" w:rsidRDefault="00EE170E" w:rsidP="004627A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0 (0.84-5.26)</w:t>
            </w:r>
          </w:p>
        </w:tc>
        <w:tc>
          <w:tcPr>
            <w:tcW w:w="550" w:type="pct"/>
            <w:vAlign w:val="center"/>
          </w:tcPr>
          <w:p w14:paraId="2F8665DD" w14:textId="77777777" w:rsidR="00EE170E" w:rsidRPr="00B17237" w:rsidRDefault="00EE170E" w:rsidP="004627A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1098" w:type="pct"/>
          </w:tcPr>
          <w:p w14:paraId="51FEADD8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</w:tcPr>
          <w:p w14:paraId="32601A27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70E" w:rsidRPr="00B17237" w14:paraId="08E2AED1" w14:textId="77777777" w:rsidTr="00E376E6">
        <w:trPr>
          <w:jc w:val="center"/>
        </w:trPr>
        <w:tc>
          <w:tcPr>
            <w:tcW w:w="1649" w:type="pct"/>
            <w:tcBorders>
              <w:bottom w:val="single" w:sz="12" w:space="0" w:color="auto"/>
            </w:tcBorders>
            <w:vAlign w:val="center"/>
          </w:tcPr>
          <w:p w14:paraId="196F4601" w14:textId="77777777" w:rsidR="00EE170E" w:rsidRPr="00B17237" w:rsidRDefault="00EE170E" w:rsidP="00E376E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Tc prolongation</w:t>
            </w:r>
          </w:p>
        </w:tc>
        <w:tc>
          <w:tcPr>
            <w:tcW w:w="1178" w:type="pct"/>
            <w:tcBorders>
              <w:bottom w:val="single" w:sz="12" w:space="0" w:color="auto"/>
            </w:tcBorders>
          </w:tcPr>
          <w:p w14:paraId="5CDD4211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67 (3.52-21.35)</w:t>
            </w:r>
          </w:p>
        </w:tc>
        <w:tc>
          <w:tcPr>
            <w:tcW w:w="550" w:type="pct"/>
            <w:tcBorders>
              <w:bottom w:val="single" w:sz="12" w:space="0" w:color="auto"/>
            </w:tcBorders>
          </w:tcPr>
          <w:p w14:paraId="2F3C7EBD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98" w:type="pct"/>
            <w:tcBorders>
              <w:bottom w:val="single" w:sz="12" w:space="0" w:color="auto"/>
            </w:tcBorders>
          </w:tcPr>
          <w:p w14:paraId="3ED6D61A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16 (3.55-23.66)</w:t>
            </w:r>
          </w:p>
        </w:tc>
        <w:tc>
          <w:tcPr>
            <w:tcW w:w="525" w:type="pct"/>
            <w:tcBorders>
              <w:bottom w:val="single" w:sz="12" w:space="0" w:color="auto"/>
            </w:tcBorders>
          </w:tcPr>
          <w:p w14:paraId="52E07B2F" w14:textId="77777777" w:rsidR="00EE170E" w:rsidRPr="00B17237" w:rsidRDefault="00EE170E" w:rsidP="00E376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1723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93B30B6" w14:textId="25EAE505" w:rsidR="001109ED" w:rsidRPr="00B17237" w:rsidRDefault="00EE170E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17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MI: body mass index; LV: left ventricular.</w:t>
      </w:r>
    </w:p>
    <w:p w14:paraId="397650BA" w14:textId="77777777" w:rsidR="001109ED" w:rsidRPr="00B17237" w:rsidRDefault="001109ED" w:rsidP="00EE1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1109ED" w:rsidRPr="00B17237" w:rsidSect="00A350BB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9BF6E" w14:textId="77777777" w:rsidR="00972150" w:rsidRDefault="00972150" w:rsidP="00801F29">
      <w:r>
        <w:separator/>
      </w:r>
    </w:p>
  </w:endnote>
  <w:endnote w:type="continuationSeparator" w:id="0">
    <w:p w14:paraId="0213FD82" w14:textId="77777777" w:rsidR="00972150" w:rsidRDefault="00972150" w:rsidP="00801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7819099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1996813"/>
      <w:docPartObj>
        <w:docPartGallery w:val="Page Numbers (Bottom of Page)"/>
        <w:docPartUnique/>
      </w:docPartObj>
    </w:sdtPr>
    <w:sdtContent>
      <w:p w14:paraId="16E9391D" w14:textId="6D42D7F0" w:rsidR="008124BE" w:rsidRDefault="008124B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A03B2C" w14:textId="77777777" w:rsidR="008124BE" w:rsidRDefault="008124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DD775" w14:textId="77777777" w:rsidR="00972150" w:rsidRDefault="00972150" w:rsidP="00801F29">
      <w:r>
        <w:separator/>
      </w:r>
    </w:p>
  </w:footnote>
  <w:footnote w:type="continuationSeparator" w:id="0">
    <w:p w14:paraId="7BE9DFC6" w14:textId="77777777" w:rsidR="00972150" w:rsidRDefault="00972150" w:rsidP="00801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95AD8"/>
    <w:multiLevelType w:val="hybridMultilevel"/>
    <w:tmpl w:val="78CED9CE"/>
    <w:lvl w:ilvl="0" w:tplc="5D38C39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22005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7E"/>
    <w:rsid w:val="00036651"/>
    <w:rsid w:val="00075B9B"/>
    <w:rsid w:val="000C6A9F"/>
    <w:rsid w:val="000E136F"/>
    <w:rsid w:val="000E507A"/>
    <w:rsid w:val="00107AE4"/>
    <w:rsid w:val="001109ED"/>
    <w:rsid w:val="0013182B"/>
    <w:rsid w:val="001816AB"/>
    <w:rsid w:val="002073F6"/>
    <w:rsid w:val="00213324"/>
    <w:rsid w:val="0022125F"/>
    <w:rsid w:val="00225E1D"/>
    <w:rsid w:val="002A78D1"/>
    <w:rsid w:val="002F4BE3"/>
    <w:rsid w:val="00306A8D"/>
    <w:rsid w:val="0038315D"/>
    <w:rsid w:val="003A04A7"/>
    <w:rsid w:val="003A46F6"/>
    <w:rsid w:val="003E6E4E"/>
    <w:rsid w:val="0040797E"/>
    <w:rsid w:val="00433521"/>
    <w:rsid w:val="004627A5"/>
    <w:rsid w:val="004816C0"/>
    <w:rsid w:val="004F07FF"/>
    <w:rsid w:val="00514888"/>
    <w:rsid w:val="00590864"/>
    <w:rsid w:val="005B036B"/>
    <w:rsid w:val="006230C1"/>
    <w:rsid w:val="00624433"/>
    <w:rsid w:val="00666CDB"/>
    <w:rsid w:val="006D3279"/>
    <w:rsid w:val="00705586"/>
    <w:rsid w:val="00722D12"/>
    <w:rsid w:val="007276CB"/>
    <w:rsid w:val="0076749B"/>
    <w:rsid w:val="007B67EE"/>
    <w:rsid w:val="007E0C7C"/>
    <w:rsid w:val="007E3524"/>
    <w:rsid w:val="00801F29"/>
    <w:rsid w:val="008124BE"/>
    <w:rsid w:val="00843547"/>
    <w:rsid w:val="008451FD"/>
    <w:rsid w:val="008B1E72"/>
    <w:rsid w:val="008E4551"/>
    <w:rsid w:val="00972150"/>
    <w:rsid w:val="0099069C"/>
    <w:rsid w:val="00990AB5"/>
    <w:rsid w:val="009922AC"/>
    <w:rsid w:val="009D03A3"/>
    <w:rsid w:val="00A15105"/>
    <w:rsid w:val="00A350BB"/>
    <w:rsid w:val="00A77BBA"/>
    <w:rsid w:val="00AA0CCE"/>
    <w:rsid w:val="00AA30E6"/>
    <w:rsid w:val="00AA5CE9"/>
    <w:rsid w:val="00AC5534"/>
    <w:rsid w:val="00B17237"/>
    <w:rsid w:val="00B41A16"/>
    <w:rsid w:val="00B56B6B"/>
    <w:rsid w:val="00B90F8F"/>
    <w:rsid w:val="00BD64F4"/>
    <w:rsid w:val="00BE0E28"/>
    <w:rsid w:val="00BF2ED9"/>
    <w:rsid w:val="00BF4B64"/>
    <w:rsid w:val="00C0791D"/>
    <w:rsid w:val="00C37589"/>
    <w:rsid w:val="00C40213"/>
    <w:rsid w:val="00C47DD2"/>
    <w:rsid w:val="00C54798"/>
    <w:rsid w:val="00C63B45"/>
    <w:rsid w:val="00D04701"/>
    <w:rsid w:val="00D752F8"/>
    <w:rsid w:val="00DB7379"/>
    <w:rsid w:val="00DE69A1"/>
    <w:rsid w:val="00DF4154"/>
    <w:rsid w:val="00E3164E"/>
    <w:rsid w:val="00E42D20"/>
    <w:rsid w:val="00E44718"/>
    <w:rsid w:val="00E869E9"/>
    <w:rsid w:val="00EB5EC8"/>
    <w:rsid w:val="00EE170E"/>
    <w:rsid w:val="00EE42A0"/>
    <w:rsid w:val="00F04F52"/>
    <w:rsid w:val="00F44915"/>
    <w:rsid w:val="00FC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9C118"/>
  <w15:chartTrackingRefBased/>
  <w15:docId w15:val="{F803474D-CA72-4C1A-BD5D-D0356207F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F29"/>
    <w:rPr>
      <w:sz w:val="18"/>
      <w:szCs w:val="18"/>
    </w:rPr>
  </w:style>
  <w:style w:type="paragraph" w:styleId="a7">
    <w:name w:val="List Paragraph"/>
    <w:basedOn w:val="a"/>
    <w:uiPriority w:val="34"/>
    <w:qFormat/>
    <w:rsid w:val="00801F29"/>
    <w:pPr>
      <w:ind w:firstLineChars="200" w:firstLine="420"/>
    </w:pPr>
  </w:style>
  <w:style w:type="table" w:styleId="a8">
    <w:name w:val="Table Grid"/>
    <w:basedOn w:val="a1"/>
    <w:uiPriority w:val="39"/>
    <w:rsid w:val="00801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90AB5"/>
    <w:rPr>
      <w:rFonts w:ascii="AdvOTb7819099" w:hAnsi="AdvOTb7819099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74753-CF9A-47E5-8424-25FE82544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1014</Words>
  <Characters>5784</Characters>
  <Application>Microsoft Office Word</Application>
  <DocSecurity>0</DocSecurity>
  <Lines>48</Lines>
  <Paragraphs>13</Paragraphs>
  <ScaleCrop>false</ScaleCrop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云飞</dc:creator>
  <cp:keywords/>
  <dc:description/>
  <cp:lastModifiedBy>冯 云飞</cp:lastModifiedBy>
  <cp:revision>80</cp:revision>
  <dcterms:created xsi:type="dcterms:W3CDTF">2022-08-07T14:33:00Z</dcterms:created>
  <dcterms:modified xsi:type="dcterms:W3CDTF">2022-08-19T11:10:00Z</dcterms:modified>
</cp:coreProperties>
</file>